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4490A" w14:textId="52EEA984" w:rsidR="007B30A5" w:rsidRPr="007E46CF" w:rsidRDefault="007B30A5">
      <w:pPr>
        <w:pStyle w:val="Caption"/>
      </w:pPr>
      <w:bookmarkStart w:id="0" w:name="_Ref64994068"/>
      <w:bookmarkStart w:id="1" w:name="_Toc80273286"/>
      <w:bookmarkStart w:id="2" w:name="_Toc99217024"/>
      <w:bookmarkStart w:id="3" w:name="_Hlk165025530"/>
      <w:r w:rsidRPr="007E46CF">
        <w:t xml:space="preserve">Table </w:t>
      </w:r>
      <w:r w:rsidR="00054ED3" w:rsidRPr="007E46CF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72D3D" w:rsidRPr="007E46CF">
        <w:rPr>
          <w:noProof/>
        </w:rPr>
        <w:t>1</w:t>
      </w:r>
      <w:r>
        <w:rPr>
          <w:noProof/>
        </w:rPr>
        <w:fldChar w:fldCharType="end"/>
      </w:r>
      <w:bookmarkEnd w:id="0"/>
      <w:r w:rsidRPr="007E46CF">
        <w:t xml:space="preserve">. Classification system and cost </w:t>
      </w:r>
      <w:proofErr w:type="spellStart"/>
      <w:r w:rsidRPr="007E46CF">
        <w:t>centres</w:t>
      </w:r>
      <w:proofErr w:type="spellEnd"/>
      <w:r w:rsidRPr="007E46CF">
        <w:t xml:space="preserve"> descriptors across the </w:t>
      </w:r>
      <w:bookmarkEnd w:id="1"/>
      <w:r w:rsidRPr="007E46CF">
        <w:t>selected relevant references</w:t>
      </w:r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47"/>
        <w:gridCol w:w="1758"/>
        <w:gridCol w:w="1759"/>
        <w:gridCol w:w="1759"/>
        <w:gridCol w:w="1669"/>
        <w:gridCol w:w="1642"/>
        <w:gridCol w:w="1665"/>
        <w:gridCol w:w="1665"/>
      </w:tblGrid>
      <w:tr w:rsidR="007B30A5" w:rsidRPr="00F60FA8" w14:paraId="55DE96E9" w14:textId="77777777" w:rsidTr="00524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 w:val="restart"/>
            <w:tcBorders>
              <w:top w:val="single" w:sz="18" w:space="0" w:color="auto"/>
            </w:tcBorders>
            <w:shd w:val="clear" w:color="auto" w:fill="A6A6A6" w:themeFill="background1" w:themeFillShade="A6"/>
          </w:tcPr>
          <w:bookmarkEnd w:id="3"/>
          <w:p w14:paraId="5E1300B6" w14:textId="77777777" w:rsidR="007B30A5" w:rsidRPr="00F60FA8" w:rsidRDefault="007B30A5" w:rsidP="0072677C">
            <w:pPr>
              <w:pStyle w:val="Tables"/>
            </w:pPr>
            <w:r w:rsidRPr="00F60FA8">
              <w:t>Parameter</w:t>
            </w:r>
          </w:p>
        </w:tc>
        <w:tc>
          <w:tcPr>
            <w:tcW w:w="12076" w:type="dxa"/>
            <w:gridSpan w:val="7"/>
            <w:tcBorders>
              <w:top w:val="single" w:sz="18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1A0F3E88" w14:textId="77777777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Reference</w:t>
            </w:r>
          </w:p>
        </w:tc>
      </w:tr>
      <w:tr w:rsidR="00B57E1F" w:rsidRPr="00F60FA8" w14:paraId="0D75A3BA" w14:textId="77777777" w:rsidTr="00524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/>
            <w:tcBorders>
              <w:bottom w:val="single" w:sz="18" w:space="0" w:color="auto"/>
            </w:tcBorders>
            <w:shd w:val="clear" w:color="auto" w:fill="A6A6A6" w:themeFill="background1" w:themeFillShade="A6"/>
          </w:tcPr>
          <w:p w14:paraId="575048A0" w14:textId="77777777" w:rsidR="007B30A5" w:rsidRPr="00F60FA8" w:rsidRDefault="007B30A5" w:rsidP="0072677C">
            <w:pPr>
              <w:pStyle w:val="Tables"/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3DFF161D" w14:textId="4167E47E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Redman et al (2020) </w:t>
            </w:r>
            <w:r w:rsidR="00B57E1F">
              <w:fldChar w:fldCharType="begin"/>
            </w:r>
            <w:r w:rsidR="00B57E1F">
              <w:instrText xml:space="preserve"> ADDIN EN.CITE &lt;EndNote&gt;&lt;Cite&gt;&lt;Author&gt;Redman&lt;/Author&gt;&lt;Year&gt;2020&lt;/Year&gt;&lt;RecNum&gt;522&lt;/RecNum&gt;&lt;DisplayText&gt;(1)&lt;/DisplayText&gt;&lt;record&gt;&lt;rec-number&gt;522&lt;/rec-number&gt;&lt;foreign-keys&gt;&lt;key app="EN" db-id="e0at9txanssa9feztw5v55vsezdzte2tfttz" timestamp="1601982060"&gt;522&lt;/key&gt;&lt;/foreign-keys&gt;&lt;ref-type name="Book"&gt;6&lt;/ref-type&gt;&lt;contributors&gt;&lt;authors&gt;&lt;author&gt;Redman, G.&lt;/author&gt;&lt;/authors&gt;&lt;/contributors&gt;&lt;titles&gt;&lt;title&gt;John Nix farm management pocketbook&lt;/title&gt;&lt;/titles&gt;&lt;dates&gt;&lt;year&gt;2020&lt;/year&gt;&lt;/dates&gt;&lt;pub-location&gt;Melton Mowbray&lt;/pub-location&gt;&lt;publisher&gt;Agro Business Consultants Ltd&lt;/publisher&gt;&lt;isbn&gt;9780957693951&lt;/isbn&gt;&lt;urls&gt;&lt;/urls&gt;&lt;remote-database-name&gt;CABDirect&lt;/remote-database-name&gt;&lt;language&gt;English&lt;/language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1" w:tooltip="Redman, 2020 #522" w:history="1">
              <w:r w:rsidR="0012727D">
                <w:rPr>
                  <w:noProof/>
                </w:rPr>
                <w:t>1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1774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7E003744" w14:textId="37E40349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Beattie et al (2019)</w:t>
            </w:r>
            <w:r w:rsidR="00B57E1F">
              <w:fldChar w:fldCharType="begin"/>
            </w:r>
            <w:r w:rsidR="00B57E1F">
              <w:instrText xml:space="preserve"> ADDIN EN.CITE &lt;EndNote&gt;&lt;Cite&gt;&lt;Author&gt;Beattie&lt;/Author&gt;&lt;Year&gt;2019&lt;/Year&gt;&lt;RecNum&gt;524&lt;/RecNum&gt;&lt;DisplayText&gt;(2)&lt;/DisplayText&gt;&lt;record&gt;&lt;rec-number&gt;524&lt;/rec-number&gt;&lt;foreign-keys&gt;&lt;key app="EN" db-id="e0at9txanssa9feztw5v55vsezdzte2tfttz" timestamp="1601982968"&gt;524&lt;/key&gt;&lt;/foreign-keys&gt;&lt;ref-type name="Electronic Book"&gt;44&lt;/ref-type&gt;&lt;contributors&gt;&lt;authors&gt;&lt;author&gt;Beattie, A.&lt;/author&gt;&lt;/authors&gt;&lt;secondary-authors&gt;&lt;author&gt;Alastair Beattie&lt;/author&gt;&lt;/secondary-authors&gt;&lt;/contributors&gt;&lt;titles&gt;&lt;title&gt;The Farm Management Handbook 2019/20&lt;/title&gt;&lt;/titles&gt;&lt;edition&gt;40th&lt;/edition&gt;&lt;dates&gt;&lt;year&gt;2019&lt;/year&gt;&lt;pub-dates&gt;&lt;date&gt;01.08.2020&lt;/date&gt;&lt;/pub-dates&gt;&lt;/dates&gt;&lt;urls&gt;&lt;related-urls&gt;&lt;url&gt;https://www.fas.scot/publication/farm-management-handbook-2019-20/&lt;/url&gt;&lt;/related-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2" w:tooltip="Beattie, 2019 #524" w:history="1">
              <w:r w:rsidR="0012727D">
                <w:rPr>
                  <w:noProof/>
                </w:rPr>
                <w:t>2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1774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695518A6" w14:textId="519C72ED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King et al (2020)</w:t>
            </w:r>
            <w:r w:rsidR="00B57E1F">
              <w:fldChar w:fldCharType="begin"/>
            </w:r>
            <w:r w:rsidR="00B57E1F">
              <w:instrText xml:space="preserve"> ADDIN EN.CITE &lt;EndNote&gt;&lt;Cite&gt;&lt;Author&gt;King&lt;/Author&gt;&lt;Year&gt;2020&lt;/Year&gt;&lt;RecNum&gt;523&lt;/RecNum&gt;&lt;DisplayText&gt;(3)&lt;/DisplayText&gt;&lt;record&gt;&lt;rec-number&gt;523&lt;/rec-number&gt;&lt;foreign-keys&gt;&lt;key app="EN" db-id="e0at9txanssa9feztw5v55vsezdzte2tfttz" timestamp="1601982566"&gt;523&lt;/key&gt;&lt;/foreign-keys&gt;&lt;ref-type name="Journal Article"&gt;17&lt;/ref-type&gt;&lt;contributors&gt;&lt;authors&gt;&lt;author&gt;King, R.&lt;/author&gt;&lt;author&gt;Benbow, A. &lt;/author&gt;&lt;author&gt;Ingamells, C. &lt;/author&gt;&lt;author&gt;Redman, G.&lt;/author&gt;&lt;/authors&gt;&lt;/contributors&gt;&lt;titles&gt;&lt;title&gt;The Agricultural Budgeting &amp;amp; Costing Book 90th Edition&lt;/title&gt;&lt;/titles&gt;&lt;dates&gt;&lt;year&gt;2020&lt;/year&gt;&lt;/dates&gt;&lt;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3" w:tooltip="King, 2020 #523" w:history="1">
              <w:r w:rsidR="0012727D">
                <w:rPr>
                  <w:noProof/>
                </w:rPr>
                <w:t>3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1690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009F7658" w14:textId="3DE4F49D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AHDB (2020)</w:t>
            </w:r>
            <w:r w:rsidR="00B57E1F">
              <w:fldChar w:fldCharType="begin"/>
            </w:r>
            <w:r w:rsidR="00B57E1F">
              <w:instrText xml:space="preserve"> ADDIN EN.CITE &lt;EndNote&gt;&lt;Cite&gt;&lt;Author&gt;AHDB Dairy&lt;/Author&gt;&lt;Year&gt;2020&lt;/Year&gt;&lt;RecNum&gt;622&lt;/RecNum&gt;&lt;DisplayText&gt;(4)&lt;/DisplayText&gt;&lt;record&gt;&lt;rec-number&gt;622&lt;/rec-number&gt;&lt;foreign-keys&gt;&lt;key app="EN" db-id="e0at9txanssa9feztw5v55vsezdzte2tfttz" timestamp="1614101276"&gt;622&lt;/key&gt;&lt;/foreign-keys&gt;&lt;ref-type name="Report"&gt;27&lt;/ref-type&gt;&lt;contributors&gt;&lt;authors&gt;&lt;author&gt;AHDB Dairy,&lt;/author&gt;&lt;/authors&gt;&lt;/contributors&gt;&lt;titles&gt;&lt;title&gt;Dairy performance results 2018/19&lt;/title&gt;&lt;/titles&gt;&lt;dates&gt;&lt;year&gt;2020&lt;/year&gt;&lt;/dates&gt;&lt;urls&gt;&lt;related-urls&gt;&lt;url&gt;https://ahdb.org.uk/knowledge-library/dairy-performance-results-2018-19&lt;/url&gt;&lt;/related-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4" w:tooltip="AHDB Dairy, 2020 #622" w:history="1">
              <w:r w:rsidR="0012727D">
                <w:rPr>
                  <w:noProof/>
                </w:rPr>
                <w:t>4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1686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008BBFE0" w14:textId="06483AEC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Hyde et al (2020)</w:t>
            </w:r>
            <w:r w:rsidR="00B57E1F">
              <w:fldChar w:fldCharType="begin"/>
            </w:r>
            <w:r w:rsidR="00B57E1F">
              <w:instrText xml:space="preserve"> ADDIN EN.CITE &lt;EndNote&gt;&lt;Cite&gt;&lt;Author&gt;Hyde&lt;/Author&gt;&lt;Year&gt;2020&lt;/Year&gt;&lt;RecNum&gt;538&lt;/RecNum&gt;&lt;DisplayText&gt;(5)&lt;/DisplayText&gt;&lt;record&gt;&lt;rec-number&gt;538&lt;/rec-number&gt;&lt;foreign-keys&gt;&lt;key app="EN" db-id="e0at9txanssa9feztw5v55vsezdzte2tfttz" timestamp="1607081981"&gt;538&lt;/key&gt;&lt;/foreign-keys&gt;&lt;ref-type name="Journal Article"&gt;17&lt;/ref-type&gt;&lt;contributors&gt;&lt;authors&gt;&lt;author&gt;Hyde, Robert M.&lt;/author&gt;&lt;author&gt;Green, Martin J.&lt;/author&gt;&lt;author&gt;Sherwin, Virginia E.&lt;/author&gt;&lt;author&gt;Hudson, Chris&lt;/author&gt;&lt;author&gt;Gibbons, Jenny&lt;/author&gt;&lt;author&gt;Forshaw, Tom&lt;/author&gt;&lt;author&gt;Vickers, Mary&lt;/author&gt;&lt;author&gt;Down, Peter M.&lt;/author&gt;&lt;/authors&gt;&lt;/contributors&gt;&lt;titles&gt;&lt;title&gt;Quantitative analysis of calf mortality in Great Britain&lt;/title&gt;&lt;secondary-title&gt;Journal of Dairy Science&lt;/secondary-title&gt;&lt;/titles&gt;&lt;periodical&gt;&lt;full-title&gt;Journal of Dairy Science&lt;/full-title&gt;&lt;/periodical&gt;&lt;pages&gt;2615-2623&lt;/pages&gt;&lt;volume&gt;103&lt;/volume&gt;&lt;number&gt;3&lt;/number&gt;&lt;keywords&gt;&lt;keyword&gt;calf mortality&lt;/keyword&gt;&lt;keyword&gt;monitoring&lt;/keyword&gt;&lt;keyword&gt;national data&lt;/keyword&gt;&lt;/keywords&gt;&lt;dates&gt;&lt;year&gt;2020&lt;/year&gt;&lt;pub-dates&gt;&lt;date&gt;2020/03/01/&lt;/date&gt;&lt;/pub-dates&gt;&lt;/dates&gt;&lt;isbn&gt;0022-0302&lt;/isbn&gt;&lt;urls&gt;&lt;related-urls&gt;&lt;url&gt;http://www.sciencedirect.com/science/article/pii/S0022030220300333&lt;/url&gt;&lt;/related-urls&gt;&lt;/urls&gt;&lt;electronic-resource-num&gt;https://doi.org/10.3168/jds.2019-17383&lt;/electronic-resource-num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5" w:tooltip="Hyde, 2020 #538" w:history="1">
              <w:r w:rsidR="0012727D">
                <w:rPr>
                  <w:noProof/>
                </w:rPr>
                <w:t>5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1689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0C4CA6CE" w14:textId="7425E966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Hanks and </w:t>
            </w:r>
            <w:proofErr w:type="spellStart"/>
            <w:r w:rsidRPr="00F60FA8">
              <w:t>Kossaibati</w:t>
            </w:r>
            <w:proofErr w:type="spellEnd"/>
            <w:r w:rsidRPr="00F60FA8">
              <w:t xml:space="preserve"> (2020) </w:t>
            </w:r>
            <w:r w:rsidR="00B57E1F">
              <w:fldChar w:fldCharType="begin"/>
            </w:r>
            <w:r w:rsidR="00B57E1F">
              <w:instrText xml:space="preserve"> ADDIN EN.CITE &lt;EndNote&gt;&lt;Cite&gt;&lt;Author&gt;Hanks&lt;/Author&gt;&lt;Year&gt;2020&lt;/Year&gt;&lt;RecNum&gt;623&lt;/RecNum&gt;&lt;DisplayText&gt;(6)&lt;/DisplayText&gt;&lt;record&gt;&lt;rec-number&gt;623&lt;/rec-number&gt;&lt;foreign-keys&gt;&lt;key app="EN" db-id="e0at9txanssa9feztw5v55vsezdzte2tfttz" timestamp="1614101785"&gt;623&lt;/key&gt;&lt;/foreign-keys&gt;&lt;ref-type name="Report"&gt;27&lt;/ref-type&gt;&lt;contributors&gt;&lt;authors&gt;&lt;author&gt;Hanks, J.&lt;/author&gt;&lt;author&gt;Kossaibati, M.&lt;/author&gt;&lt;/authors&gt;&lt;/contributors&gt;&lt;titles&gt;&lt;title&gt;Key Performance Indicators for the UK national dairy herd  - A study of herd performance in 500 Holstein/Friesian herds for the year ending 31st August 2020&lt;/title&gt;&lt;/titles&gt;&lt;dates&gt;&lt;year&gt;2020&lt;/year&gt;&lt;/dates&gt;&lt;publisher&gt;Veterinary Epidemiology &amp;amp; Economics Research Unit - University of Reading&lt;/publisher&gt;&lt;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6" w:tooltip="Hanks, 2020 #623" w:history="1">
              <w:r w:rsidR="0012727D">
                <w:rPr>
                  <w:noProof/>
                </w:rPr>
                <w:t>6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1689" w:type="dxa"/>
            <w:tcBorders>
              <w:top w:val="single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73A7F52D" w14:textId="26EFAE60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Boulton (2015) </w:t>
            </w:r>
            <w:r w:rsidR="00B57E1F">
              <w:fldChar w:fldCharType="begin"/>
            </w:r>
            <w:r w:rsidR="00B57E1F">
              <w:instrText xml:space="preserve"> ADDIN EN.CITE &lt;EndNote&gt;&lt;Cite&gt;&lt;Author&gt;Boulton&lt;/Author&gt;&lt;Year&gt;2015&lt;/Year&gt;&lt;RecNum&gt;551&lt;/RecNum&gt;&lt;DisplayText&gt;(7)&lt;/DisplayText&gt;&lt;record&gt;&lt;rec-number&gt;551&lt;/rec-number&gt;&lt;foreign-keys&gt;&lt;key app="EN" db-id="e0at9txanssa9feztw5v55vsezdzte2tfttz" timestamp="1608307323"&gt;551&lt;/key&gt;&lt;/foreign-keys&gt;&lt;ref-type name="Thesis"&gt;32&lt;/ref-type&gt;&lt;contributors&gt;&lt;authors&gt;&lt;author&gt;Boulton, Alana&lt;/author&gt;&lt;/authors&gt;&lt;/contributors&gt;&lt;titles&gt;&lt;title&gt;An economic analysis of heifer rearing and breeding selection in Great Britain – an empirical analysis&lt;/title&gt;&lt;/titles&gt;&lt;volume&gt;Doctor of Philosophy&lt;/volume&gt;&lt;dates&gt;&lt;year&gt;2015&lt;/year&gt;&lt;/dates&gt;&lt;publisher&gt;The Royal Veterinary College&lt;/publisher&gt;&lt;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7" w:tooltip="Boulton, 2015 #551" w:history="1">
              <w:r w:rsidR="0012727D">
                <w:rPr>
                  <w:noProof/>
                </w:rPr>
                <w:t>7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</w:tr>
      <w:tr w:rsidR="00B57E1F" w:rsidRPr="00F60FA8" w14:paraId="147D1C8B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top w:val="single" w:sz="18" w:space="0" w:color="auto"/>
            </w:tcBorders>
          </w:tcPr>
          <w:p w14:paraId="7516D1FC" w14:textId="77777777" w:rsidR="007B30A5" w:rsidRPr="00F60FA8" w:rsidRDefault="007B30A5" w:rsidP="0072677C">
            <w:pPr>
              <w:pStyle w:val="Tables"/>
            </w:pPr>
            <w:r w:rsidRPr="00F60FA8">
              <w:t>Publication type</w:t>
            </w:r>
          </w:p>
        </w:tc>
        <w:tc>
          <w:tcPr>
            <w:tcW w:w="1774" w:type="dxa"/>
            <w:tcBorders>
              <w:top w:val="single" w:sz="18" w:space="0" w:color="auto"/>
            </w:tcBorders>
          </w:tcPr>
          <w:p w14:paraId="0782B254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Budgeting book</w:t>
            </w:r>
          </w:p>
        </w:tc>
        <w:tc>
          <w:tcPr>
            <w:tcW w:w="1774" w:type="dxa"/>
            <w:tcBorders>
              <w:top w:val="single" w:sz="18" w:space="0" w:color="auto"/>
            </w:tcBorders>
          </w:tcPr>
          <w:p w14:paraId="3BFFE4B5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Budgeting book</w:t>
            </w:r>
          </w:p>
        </w:tc>
        <w:tc>
          <w:tcPr>
            <w:tcW w:w="1774" w:type="dxa"/>
            <w:tcBorders>
              <w:top w:val="single" w:sz="18" w:space="0" w:color="auto"/>
            </w:tcBorders>
          </w:tcPr>
          <w:p w14:paraId="62F5C353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 xml:space="preserve">Budgeting book </w:t>
            </w:r>
          </w:p>
        </w:tc>
        <w:tc>
          <w:tcPr>
            <w:tcW w:w="1690" w:type="dxa"/>
            <w:tcBorders>
              <w:top w:val="single" w:sz="18" w:space="0" w:color="auto"/>
            </w:tcBorders>
          </w:tcPr>
          <w:p w14:paraId="0953439D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Report</w:t>
            </w:r>
          </w:p>
        </w:tc>
        <w:tc>
          <w:tcPr>
            <w:tcW w:w="1686" w:type="dxa"/>
            <w:tcBorders>
              <w:top w:val="single" w:sz="18" w:space="0" w:color="auto"/>
            </w:tcBorders>
          </w:tcPr>
          <w:p w14:paraId="5A558632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Scientific paper</w:t>
            </w:r>
          </w:p>
        </w:tc>
        <w:tc>
          <w:tcPr>
            <w:tcW w:w="1689" w:type="dxa"/>
            <w:tcBorders>
              <w:top w:val="single" w:sz="18" w:space="0" w:color="auto"/>
            </w:tcBorders>
          </w:tcPr>
          <w:p w14:paraId="1E0A13CB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Report</w:t>
            </w:r>
          </w:p>
        </w:tc>
        <w:tc>
          <w:tcPr>
            <w:tcW w:w="1689" w:type="dxa"/>
            <w:tcBorders>
              <w:top w:val="single" w:sz="18" w:space="0" w:color="auto"/>
            </w:tcBorders>
          </w:tcPr>
          <w:p w14:paraId="03A60E3E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PhD thesis</w:t>
            </w:r>
          </w:p>
        </w:tc>
      </w:tr>
      <w:tr w:rsidR="00B57E1F" w:rsidRPr="00F60FA8" w14:paraId="46F7E69D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2F2F2" w:themeFill="background1" w:themeFillShade="F2"/>
          </w:tcPr>
          <w:p w14:paraId="1EBCC6EE" w14:textId="77777777" w:rsidR="007B30A5" w:rsidRPr="00F60FA8" w:rsidRDefault="007B30A5" w:rsidP="0072677C">
            <w:pPr>
              <w:pStyle w:val="Tables"/>
            </w:pPr>
            <w:r w:rsidRPr="00F60FA8">
              <w:t>Data sources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4B286869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Farm Business Surveys in the UK; Levy-boards; Benchmarking systems; Office of National Statistics; Private consultancy activities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683A56B7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Farm Business Surveys in the UK; Levy-boards; Benchmarking systems; Office of National Statistics; Private consultancy activities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211D8AC4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Farm Business Surveys in the UK; Levy-boards; Benchmarking systems; Office of National Statistics; Private consultancy activities</w:t>
            </w:r>
          </w:p>
        </w:tc>
        <w:tc>
          <w:tcPr>
            <w:tcW w:w="1690" w:type="dxa"/>
            <w:shd w:val="clear" w:color="auto" w:fill="F2F2F2" w:themeFill="background1" w:themeFillShade="F2"/>
          </w:tcPr>
          <w:p w14:paraId="05614458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Farm annual accounts sourced from </w:t>
            </w:r>
            <w:proofErr w:type="spellStart"/>
            <w:r w:rsidRPr="00F60FA8">
              <w:t>Promar</w:t>
            </w:r>
            <w:proofErr w:type="spellEnd"/>
            <w:r w:rsidRPr="00F60FA8">
              <w:t xml:space="preserve"> International and partners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7F878DDA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Birth and death data from 2010 to 2019 from the British Cattle Movement Services</w:t>
            </w:r>
          </w:p>
        </w:tc>
        <w:tc>
          <w:tcPr>
            <w:tcW w:w="1689" w:type="dxa"/>
            <w:shd w:val="clear" w:color="auto" w:fill="F2F2F2" w:themeFill="background1" w:themeFillShade="F2"/>
          </w:tcPr>
          <w:p w14:paraId="0E59D2A5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Monthly milk records obtained by National Milk Records (NMR)</w:t>
            </w:r>
          </w:p>
        </w:tc>
        <w:tc>
          <w:tcPr>
            <w:tcW w:w="1689" w:type="dxa"/>
            <w:shd w:val="clear" w:color="auto" w:fill="F2F2F2" w:themeFill="background1" w:themeFillShade="F2"/>
          </w:tcPr>
          <w:p w14:paraId="26F2AD87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Primary data</w:t>
            </w:r>
          </w:p>
        </w:tc>
      </w:tr>
      <w:tr w:rsidR="00B57E1F" w:rsidRPr="00F60FA8" w14:paraId="685931E9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2F56F552" w14:textId="77777777" w:rsidR="007B30A5" w:rsidRPr="00F60FA8" w:rsidRDefault="007B30A5" w:rsidP="0072677C">
            <w:pPr>
              <w:pStyle w:val="Tables"/>
            </w:pPr>
            <w:r w:rsidRPr="00F60FA8">
              <w:t xml:space="preserve">Sample size </w:t>
            </w:r>
          </w:p>
        </w:tc>
        <w:tc>
          <w:tcPr>
            <w:tcW w:w="1774" w:type="dxa"/>
          </w:tcPr>
          <w:p w14:paraId="360E0DED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t reported</w:t>
            </w:r>
          </w:p>
        </w:tc>
        <w:tc>
          <w:tcPr>
            <w:tcW w:w="1774" w:type="dxa"/>
          </w:tcPr>
          <w:p w14:paraId="54390D58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t reported</w:t>
            </w:r>
          </w:p>
        </w:tc>
        <w:tc>
          <w:tcPr>
            <w:tcW w:w="1774" w:type="dxa"/>
          </w:tcPr>
          <w:p w14:paraId="2BC1D76A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161 farms for England and Wales</w:t>
            </w:r>
          </w:p>
        </w:tc>
        <w:tc>
          <w:tcPr>
            <w:tcW w:w="1690" w:type="dxa"/>
          </w:tcPr>
          <w:p w14:paraId="4671CD4E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350 farms</w:t>
            </w:r>
          </w:p>
        </w:tc>
        <w:tc>
          <w:tcPr>
            <w:tcW w:w="1686" w:type="dxa"/>
          </w:tcPr>
          <w:p w14:paraId="16DE1456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Whole population</w:t>
            </w:r>
          </w:p>
        </w:tc>
        <w:tc>
          <w:tcPr>
            <w:tcW w:w="1689" w:type="dxa"/>
          </w:tcPr>
          <w:p w14:paraId="60BEE967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500 farms</w:t>
            </w:r>
          </w:p>
        </w:tc>
        <w:tc>
          <w:tcPr>
            <w:tcW w:w="1689" w:type="dxa"/>
          </w:tcPr>
          <w:p w14:paraId="170CFD2C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102 farms</w:t>
            </w:r>
          </w:p>
        </w:tc>
      </w:tr>
      <w:tr w:rsidR="00B57E1F" w:rsidRPr="00F60FA8" w14:paraId="1AB9CF8A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2F2F2" w:themeFill="background1" w:themeFillShade="F2"/>
          </w:tcPr>
          <w:p w14:paraId="40DCA8F0" w14:textId="77777777" w:rsidR="007B30A5" w:rsidRPr="00F60FA8" w:rsidRDefault="007B30A5" w:rsidP="0072677C">
            <w:pPr>
              <w:pStyle w:val="Tables"/>
            </w:pPr>
            <w:r w:rsidRPr="00F60FA8">
              <w:t>Sampling strategy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6C49CB3D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Random proportional stratified </w:t>
            </w:r>
            <w:r w:rsidRPr="00F60FA8">
              <w:lastRenderedPageBreak/>
              <w:t xml:space="preserve">sampling of farms with at least 25,000 euros of output according to type and geographical location. 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6606CB02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lastRenderedPageBreak/>
              <w:t xml:space="preserve">Random proportional stratified </w:t>
            </w:r>
            <w:r w:rsidRPr="00F60FA8">
              <w:lastRenderedPageBreak/>
              <w:t xml:space="preserve">sampling of farms with at least 25,000 euros of output according to type and geographical location. 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2DA702A4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lastRenderedPageBreak/>
              <w:t xml:space="preserve">Random proportional stratified </w:t>
            </w:r>
            <w:r w:rsidRPr="00F60FA8">
              <w:lastRenderedPageBreak/>
              <w:t xml:space="preserve">sampling of farms with at least 25,000 euros of output according to type and geographical location. </w:t>
            </w:r>
          </w:p>
        </w:tc>
        <w:tc>
          <w:tcPr>
            <w:tcW w:w="1690" w:type="dxa"/>
            <w:shd w:val="clear" w:color="auto" w:fill="F2F2F2" w:themeFill="background1" w:themeFillShade="F2"/>
          </w:tcPr>
          <w:p w14:paraId="7B1D0B2A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lastRenderedPageBreak/>
              <w:t xml:space="preserve">Random stratified sampling  </w:t>
            </w:r>
            <w:r w:rsidRPr="00F60FA8">
              <w:lastRenderedPageBreak/>
              <w:t>according to geographical location, level of milk production, calving pattern, housing period, type of contract, financial and physical performance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2442564D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lastRenderedPageBreak/>
              <w:t>None</w:t>
            </w:r>
          </w:p>
        </w:tc>
        <w:tc>
          <w:tcPr>
            <w:tcW w:w="1689" w:type="dxa"/>
            <w:shd w:val="clear" w:color="auto" w:fill="F2F2F2" w:themeFill="background1" w:themeFillShade="F2"/>
          </w:tcPr>
          <w:p w14:paraId="1FF58E2F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Randomly selection of farms with </w:t>
            </w:r>
            <w:r w:rsidRPr="00F60FA8">
              <w:lastRenderedPageBreak/>
              <w:t xml:space="preserve">fully milk record on a monthly assisted basis with a minimum of two-year records. </w:t>
            </w:r>
          </w:p>
          <w:p w14:paraId="2A5C5C1F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9" w:type="dxa"/>
            <w:shd w:val="clear" w:color="auto" w:fill="F2F2F2" w:themeFill="background1" w:themeFillShade="F2"/>
          </w:tcPr>
          <w:p w14:paraId="3446C9D5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lastRenderedPageBreak/>
              <w:t xml:space="preserve">Proportional convenience sampling </w:t>
            </w:r>
            <w:r w:rsidRPr="00F60FA8">
              <w:lastRenderedPageBreak/>
              <w:t xml:space="preserve">according to county </w:t>
            </w:r>
          </w:p>
        </w:tc>
      </w:tr>
      <w:tr w:rsidR="00B57E1F" w:rsidRPr="00F60FA8" w14:paraId="4F4507C6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655BAED5" w14:textId="77777777" w:rsidR="007B30A5" w:rsidRPr="00F60FA8" w:rsidRDefault="007B30A5" w:rsidP="0072677C">
            <w:pPr>
              <w:pStyle w:val="Tables"/>
            </w:pPr>
            <w:r w:rsidRPr="00F60FA8">
              <w:lastRenderedPageBreak/>
              <w:t>No of categories for dairy systems according to calving pattern</w:t>
            </w:r>
          </w:p>
        </w:tc>
        <w:tc>
          <w:tcPr>
            <w:tcW w:w="1774" w:type="dxa"/>
          </w:tcPr>
          <w:p w14:paraId="094F0915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3</w:t>
            </w:r>
          </w:p>
        </w:tc>
        <w:tc>
          <w:tcPr>
            <w:tcW w:w="1774" w:type="dxa"/>
          </w:tcPr>
          <w:p w14:paraId="381C2D17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2</w:t>
            </w:r>
          </w:p>
        </w:tc>
        <w:tc>
          <w:tcPr>
            <w:tcW w:w="1774" w:type="dxa"/>
          </w:tcPr>
          <w:p w14:paraId="2BFAA99E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3</w:t>
            </w:r>
          </w:p>
        </w:tc>
        <w:tc>
          <w:tcPr>
            <w:tcW w:w="1690" w:type="dxa"/>
          </w:tcPr>
          <w:p w14:paraId="4A49D935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3</w:t>
            </w:r>
          </w:p>
        </w:tc>
        <w:tc>
          <w:tcPr>
            <w:tcW w:w="1686" w:type="dxa"/>
          </w:tcPr>
          <w:p w14:paraId="0E1E92AF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/A</w:t>
            </w:r>
            <w:r w:rsidRPr="00F60FA8">
              <w:rPr>
                <w:vertAlign w:val="superscript"/>
              </w:rPr>
              <w:t>*</w:t>
            </w:r>
          </w:p>
        </w:tc>
        <w:tc>
          <w:tcPr>
            <w:tcW w:w="1689" w:type="dxa"/>
          </w:tcPr>
          <w:p w14:paraId="45EE018A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1</w:t>
            </w:r>
          </w:p>
        </w:tc>
        <w:tc>
          <w:tcPr>
            <w:tcW w:w="1689" w:type="dxa"/>
          </w:tcPr>
          <w:p w14:paraId="56BDED4A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4</w:t>
            </w:r>
          </w:p>
        </w:tc>
      </w:tr>
      <w:tr w:rsidR="00B57E1F" w:rsidRPr="00F60FA8" w14:paraId="22FFE764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2F2F2" w:themeFill="background1" w:themeFillShade="F2"/>
          </w:tcPr>
          <w:p w14:paraId="2648133E" w14:textId="77777777" w:rsidR="007B30A5" w:rsidRPr="00F60FA8" w:rsidRDefault="007B30A5" w:rsidP="0072677C">
            <w:pPr>
              <w:pStyle w:val="Tables"/>
            </w:pPr>
            <w:r w:rsidRPr="00F60FA8">
              <w:lastRenderedPageBreak/>
              <w:t>Classification of dairy systems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361702F9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Spring calving, Autumn calving, all-year-round calving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2BD9CEF1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Spring calving and all-year-round calving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5DE4CE23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Spring calving, Autumn calving, all-year-round calving</w:t>
            </w:r>
          </w:p>
        </w:tc>
        <w:tc>
          <w:tcPr>
            <w:tcW w:w="1690" w:type="dxa"/>
            <w:shd w:val="clear" w:color="auto" w:fill="F2F2F2" w:themeFill="background1" w:themeFillShade="F2"/>
          </w:tcPr>
          <w:p w14:paraId="2DC505B5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Spring calving, Autumn calving, all-year-round calving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7A78C74B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/A</w:t>
            </w:r>
          </w:p>
        </w:tc>
        <w:tc>
          <w:tcPr>
            <w:tcW w:w="1689" w:type="dxa"/>
            <w:shd w:val="clear" w:color="auto" w:fill="F2F2F2" w:themeFill="background1" w:themeFillShade="F2"/>
          </w:tcPr>
          <w:p w14:paraId="06828096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All-year-round calving</w:t>
            </w:r>
          </w:p>
        </w:tc>
        <w:tc>
          <w:tcPr>
            <w:tcW w:w="1689" w:type="dxa"/>
            <w:shd w:val="clear" w:color="auto" w:fill="F2F2F2" w:themeFill="background1" w:themeFillShade="F2"/>
          </w:tcPr>
          <w:p w14:paraId="578BA32D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Spring calving, Autumn calving, all-year-round calving, multi block calving</w:t>
            </w:r>
          </w:p>
        </w:tc>
      </w:tr>
      <w:tr w:rsidR="00B57E1F" w:rsidRPr="00F60FA8" w14:paraId="5300B6C3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E5CAC56" w14:textId="77777777" w:rsidR="007B30A5" w:rsidRPr="00F60FA8" w:rsidRDefault="007B30A5" w:rsidP="0072677C">
            <w:pPr>
              <w:pStyle w:val="Tables"/>
            </w:pPr>
            <w:r w:rsidRPr="00F60FA8">
              <w:t>Categories within dairy systems</w:t>
            </w:r>
          </w:p>
        </w:tc>
        <w:tc>
          <w:tcPr>
            <w:tcW w:w="1774" w:type="dxa"/>
          </w:tcPr>
          <w:p w14:paraId="544C443F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Two categories according to yearly yield per cow – average and high</w:t>
            </w:r>
          </w:p>
        </w:tc>
        <w:tc>
          <w:tcPr>
            <w:tcW w:w="1774" w:type="dxa"/>
          </w:tcPr>
          <w:p w14:paraId="0CE2F909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Three categories for AYR calving systems according to yearly yield per cow and milk contract type</w:t>
            </w:r>
          </w:p>
        </w:tc>
        <w:tc>
          <w:tcPr>
            <w:tcW w:w="1774" w:type="dxa"/>
          </w:tcPr>
          <w:p w14:paraId="7A788111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 xml:space="preserve">Averages </w:t>
            </w:r>
          </w:p>
        </w:tc>
        <w:tc>
          <w:tcPr>
            <w:tcW w:w="1690" w:type="dxa"/>
          </w:tcPr>
          <w:p w14:paraId="7BFC6F38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Three categories according to quartiles with farms ranked by output/input ratio</w:t>
            </w:r>
          </w:p>
        </w:tc>
        <w:tc>
          <w:tcPr>
            <w:tcW w:w="1686" w:type="dxa"/>
          </w:tcPr>
          <w:p w14:paraId="1E43B5E6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/A</w:t>
            </w:r>
          </w:p>
        </w:tc>
        <w:tc>
          <w:tcPr>
            <w:tcW w:w="1689" w:type="dxa"/>
          </w:tcPr>
          <w:p w14:paraId="26A60A74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Three categories according to quartiles with farms ranked by performance for individual parameters</w:t>
            </w:r>
          </w:p>
        </w:tc>
        <w:tc>
          <w:tcPr>
            <w:tcW w:w="1689" w:type="dxa"/>
          </w:tcPr>
          <w:p w14:paraId="4AEBCC12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Averages with standard deviations</w:t>
            </w:r>
          </w:p>
        </w:tc>
      </w:tr>
      <w:tr w:rsidR="00B57E1F" w:rsidRPr="00F60FA8" w14:paraId="22C71FBA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shd w:val="clear" w:color="auto" w:fill="F2F2F2" w:themeFill="background1" w:themeFillShade="F2"/>
          </w:tcPr>
          <w:p w14:paraId="5D704A14" w14:textId="77777777" w:rsidR="007B30A5" w:rsidRPr="00F60FA8" w:rsidRDefault="007B30A5" w:rsidP="0072677C">
            <w:pPr>
              <w:pStyle w:val="Tables"/>
            </w:pPr>
            <w:r w:rsidRPr="00F60FA8">
              <w:t>Results presentation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37D6C90B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Ppl</w:t>
            </w:r>
            <w:r w:rsidRPr="00F60FA8">
              <w:rPr>
                <w:vertAlign w:val="superscript"/>
              </w:rPr>
              <w:t>**</w:t>
            </w:r>
            <w:r w:rsidRPr="00F60FA8">
              <w:t>, £ per head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45EB746D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Ppl, £ per head</w:t>
            </w:r>
          </w:p>
        </w:tc>
        <w:tc>
          <w:tcPr>
            <w:tcW w:w="1774" w:type="dxa"/>
            <w:shd w:val="clear" w:color="auto" w:fill="F2F2F2" w:themeFill="background1" w:themeFillShade="F2"/>
          </w:tcPr>
          <w:p w14:paraId="74DE53BC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Ppl, £ per head</w:t>
            </w:r>
          </w:p>
        </w:tc>
        <w:tc>
          <w:tcPr>
            <w:tcW w:w="1690" w:type="dxa"/>
            <w:shd w:val="clear" w:color="auto" w:fill="F2F2F2" w:themeFill="background1" w:themeFillShade="F2"/>
          </w:tcPr>
          <w:p w14:paraId="103F40D8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Ppl, £ per head</w:t>
            </w:r>
          </w:p>
        </w:tc>
        <w:tc>
          <w:tcPr>
            <w:tcW w:w="1686" w:type="dxa"/>
            <w:shd w:val="clear" w:color="auto" w:fill="F2F2F2" w:themeFill="background1" w:themeFillShade="F2"/>
          </w:tcPr>
          <w:p w14:paraId="65A76786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%</w:t>
            </w:r>
          </w:p>
        </w:tc>
        <w:tc>
          <w:tcPr>
            <w:tcW w:w="1689" w:type="dxa"/>
            <w:shd w:val="clear" w:color="auto" w:fill="F2F2F2" w:themeFill="background1" w:themeFillShade="F2"/>
          </w:tcPr>
          <w:p w14:paraId="623B5D57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% or number according to parameter</w:t>
            </w:r>
          </w:p>
        </w:tc>
        <w:tc>
          <w:tcPr>
            <w:tcW w:w="1689" w:type="dxa"/>
            <w:shd w:val="clear" w:color="auto" w:fill="F2F2F2" w:themeFill="background1" w:themeFillShade="F2"/>
          </w:tcPr>
          <w:p w14:paraId="1A78AE65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£ per head</w:t>
            </w:r>
          </w:p>
        </w:tc>
      </w:tr>
      <w:tr w:rsidR="00B57E1F" w:rsidRPr="00F60FA8" w14:paraId="730CB03B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</w:tcPr>
          <w:p w14:paraId="4C18DD8A" w14:textId="77777777" w:rsidR="007B30A5" w:rsidRPr="00F60FA8" w:rsidRDefault="007B30A5" w:rsidP="0072677C">
            <w:pPr>
              <w:pStyle w:val="Tables"/>
            </w:pPr>
            <w:r w:rsidRPr="00F60FA8">
              <w:lastRenderedPageBreak/>
              <w:t>Sensitivity analysis</w:t>
            </w:r>
          </w:p>
        </w:tc>
        <w:tc>
          <w:tcPr>
            <w:tcW w:w="1774" w:type="dxa"/>
          </w:tcPr>
          <w:p w14:paraId="70F7CF19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Impact on gross margin per cow with 0.25 and 0.5 pence change per litre on milk price and 10 and 20£ change per tonne in concentrate price</w:t>
            </w:r>
          </w:p>
        </w:tc>
        <w:tc>
          <w:tcPr>
            <w:tcW w:w="1774" w:type="dxa"/>
          </w:tcPr>
          <w:p w14:paraId="6DD0D55C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 xml:space="preserve">Impact on gross margin per cow with 1 </w:t>
            </w:r>
            <w:proofErr w:type="gramStart"/>
            <w:r w:rsidRPr="00F60FA8">
              <w:t>pence</w:t>
            </w:r>
            <w:proofErr w:type="gramEnd"/>
            <w:r w:rsidRPr="00F60FA8">
              <w:t xml:space="preserve"> change per litre on milk price and 10£ change per tonne in concentrate price</w:t>
            </w:r>
          </w:p>
        </w:tc>
        <w:tc>
          <w:tcPr>
            <w:tcW w:w="1774" w:type="dxa"/>
          </w:tcPr>
          <w:p w14:paraId="7F961E2F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Impact on gross margin per cow with change in concentrate use and yearly milk yield level per cow; impact on gross margin per hectare with change in pence per litre on milk price and stocking rate</w:t>
            </w:r>
          </w:p>
        </w:tc>
        <w:tc>
          <w:tcPr>
            <w:tcW w:w="1690" w:type="dxa"/>
          </w:tcPr>
          <w:p w14:paraId="3D10E357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ne</w:t>
            </w:r>
          </w:p>
        </w:tc>
        <w:tc>
          <w:tcPr>
            <w:tcW w:w="1686" w:type="dxa"/>
          </w:tcPr>
          <w:p w14:paraId="4BEE5A98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ne</w:t>
            </w:r>
          </w:p>
        </w:tc>
        <w:tc>
          <w:tcPr>
            <w:tcW w:w="1689" w:type="dxa"/>
          </w:tcPr>
          <w:p w14:paraId="121658D5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ne</w:t>
            </w:r>
          </w:p>
        </w:tc>
        <w:tc>
          <w:tcPr>
            <w:tcW w:w="1689" w:type="dxa"/>
          </w:tcPr>
          <w:p w14:paraId="7E5A8E29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ne</w:t>
            </w:r>
          </w:p>
        </w:tc>
      </w:tr>
      <w:tr w:rsidR="00B57E1F" w:rsidRPr="00F60FA8" w14:paraId="048A2F8C" w14:textId="77777777" w:rsidTr="0052431C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8D1B2A8" w14:textId="4FD975C2" w:rsidR="007B30A5" w:rsidRPr="00F60FA8" w:rsidRDefault="00FA117D" w:rsidP="0072677C">
            <w:pPr>
              <w:pStyle w:val="Tables"/>
            </w:pPr>
            <w:r>
              <w:lastRenderedPageBreak/>
              <w:t>Young stock</w:t>
            </w:r>
            <w:r w:rsidR="007B30A5" w:rsidRPr="00F60FA8">
              <w:t xml:space="preserve"> costs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FBFAE2D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60FA8">
              <w:t>Takes into account</w:t>
            </w:r>
            <w:proofErr w:type="gramEnd"/>
            <w:r w:rsidRPr="00F60FA8">
              <w:t xml:space="preserve"> herd depreciation, and value of culled cows and calves adjusted for casualty and mortality allowance)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6789B156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60FA8">
              <w:t>Takes into account</w:t>
            </w:r>
            <w:proofErr w:type="gramEnd"/>
            <w:r w:rsidRPr="00F60FA8">
              <w:t xml:space="preserve"> the herd depreciation, and value of culled cows and calves adjusted for casualty and mortality allowance)</w:t>
            </w:r>
          </w:p>
        </w:tc>
        <w:tc>
          <w:tcPr>
            <w:tcW w:w="1774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28652AE7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60FA8">
              <w:t>Takes into account</w:t>
            </w:r>
            <w:proofErr w:type="gramEnd"/>
            <w:r w:rsidRPr="00F60FA8">
              <w:t xml:space="preserve"> the herd depreciation, and value of culled cows and calves adjusted for casualty and mortality allowance)</w:t>
            </w:r>
          </w:p>
        </w:tc>
        <w:tc>
          <w:tcPr>
            <w:tcW w:w="1690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C2BA0A8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F60FA8">
              <w:t>Takes into account</w:t>
            </w:r>
            <w:proofErr w:type="gramEnd"/>
            <w:r w:rsidRPr="00F60FA8">
              <w:t xml:space="preserve"> the average value of cows and heifers entering the herd, the average culling value of cows exiting the herd, and the number of animals exiting the herd </w:t>
            </w:r>
          </w:p>
        </w:tc>
        <w:tc>
          <w:tcPr>
            <w:tcW w:w="1686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40BF2479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/A</w:t>
            </w:r>
          </w:p>
        </w:tc>
        <w:tc>
          <w:tcPr>
            <w:tcW w:w="1689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7FE70ED2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/A</w:t>
            </w:r>
          </w:p>
        </w:tc>
        <w:tc>
          <w:tcPr>
            <w:tcW w:w="1689" w:type="dxa"/>
            <w:tcBorders>
              <w:bottom w:val="single" w:sz="18" w:space="0" w:color="auto"/>
            </w:tcBorders>
            <w:shd w:val="clear" w:color="auto" w:fill="F2F2F2" w:themeFill="background1" w:themeFillShade="F2"/>
          </w:tcPr>
          <w:p w14:paraId="5E307876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B30A5" w:rsidRPr="00F60FA8" w14:paraId="1AEEC257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64" w:type="dxa"/>
            <w:gridSpan w:val="8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444EB7D2" w14:textId="77777777" w:rsidR="007B30A5" w:rsidRPr="00054ED3" w:rsidRDefault="007B30A5" w:rsidP="0072677C">
            <w:pPr>
              <w:pStyle w:val="Tables"/>
            </w:pPr>
            <w:r w:rsidRPr="00054ED3">
              <w:rPr>
                <w:vertAlign w:val="superscript"/>
              </w:rPr>
              <w:t>*</w:t>
            </w:r>
            <w:r w:rsidRPr="00054ED3">
              <w:t xml:space="preserve">N/A stands for non-applicable </w:t>
            </w:r>
            <w:r w:rsidRPr="00054ED3">
              <w:rPr>
                <w:vertAlign w:val="superscript"/>
              </w:rPr>
              <w:t>**</w:t>
            </w:r>
            <w:r w:rsidRPr="00054ED3">
              <w:t xml:space="preserve"> ppl stand for pence per litre</w:t>
            </w:r>
          </w:p>
        </w:tc>
      </w:tr>
    </w:tbl>
    <w:p w14:paraId="54A24F48" w14:textId="77777777" w:rsidR="007B30A5" w:rsidRPr="00F60FA8" w:rsidRDefault="007B30A5">
      <w:pPr>
        <w:pStyle w:val="Caption"/>
      </w:pPr>
      <w:bookmarkStart w:id="4" w:name="_Toc80273287"/>
    </w:p>
    <w:bookmarkEnd w:id="4"/>
    <w:p w14:paraId="7215BB47" w14:textId="77777777" w:rsidR="00A97A93" w:rsidRDefault="00552F95" w:rsidP="00526111">
      <w:pPr>
        <w:rPr>
          <w:rFonts w:cs="Times New Roman"/>
          <w:sz w:val="22"/>
          <w:lang w:val="en-GB"/>
        </w:rPr>
      </w:pPr>
      <w:r w:rsidRPr="007B30A5">
        <w:rPr>
          <w:rFonts w:cs="Times New Roman"/>
          <w:sz w:val="22"/>
          <w:lang w:val="en-GB"/>
        </w:rPr>
        <w:tab/>
      </w:r>
      <w:r w:rsidRPr="007B30A5">
        <w:rPr>
          <w:rFonts w:cs="Times New Roman"/>
          <w:sz w:val="22"/>
          <w:lang w:val="en-GB"/>
        </w:rPr>
        <w:tab/>
      </w:r>
      <w:r w:rsidRPr="007B30A5">
        <w:rPr>
          <w:rFonts w:cs="Times New Roman"/>
          <w:sz w:val="22"/>
          <w:lang w:val="en-GB"/>
        </w:rPr>
        <w:tab/>
      </w:r>
    </w:p>
    <w:p w14:paraId="6A207A18" w14:textId="00F5D5BF" w:rsidR="00442A4F" w:rsidRPr="00C366D8" w:rsidRDefault="00552F95" w:rsidP="00526111">
      <w:pPr>
        <w:rPr>
          <w:rFonts w:cs="Times New Roman"/>
          <w:sz w:val="22"/>
          <w:lang w:val="en-GB"/>
        </w:rPr>
      </w:pPr>
      <w:r w:rsidRPr="007B30A5">
        <w:rPr>
          <w:rFonts w:cs="Times New Roman"/>
          <w:sz w:val="22"/>
          <w:lang w:val="en-GB"/>
        </w:rPr>
        <w:tab/>
      </w:r>
    </w:p>
    <w:p w14:paraId="74BD7ABD" w14:textId="77777777" w:rsidR="0012727D" w:rsidRPr="0012727D" w:rsidRDefault="00B57E1F" w:rsidP="0012727D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5" w:name="_ENREF_1"/>
      <w:r w:rsidR="0012727D" w:rsidRPr="0012727D">
        <w:t>1.</w:t>
      </w:r>
      <w:r w:rsidR="0012727D" w:rsidRPr="0012727D">
        <w:tab/>
        <w:t>Redman G. John Nix farm management pocketbook. Melton Mowbray: Agro Business Consultants Ltd; 2020.</w:t>
      </w:r>
      <w:bookmarkEnd w:id="5"/>
    </w:p>
    <w:p w14:paraId="296ACFB1" w14:textId="55573313" w:rsidR="0012727D" w:rsidRPr="0012727D" w:rsidRDefault="0012727D" w:rsidP="0012727D">
      <w:pPr>
        <w:pStyle w:val="EndNoteBibliography"/>
        <w:spacing w:after="0"/>
      </w:pPr>
      <w:bookmarkStart w:id="6" w:name="_ENREF_2"/>
      <w:r w:rsidRPr="0012727D">
        <w:lastRenderedPageBreak/>
        <w:t>2.</w:t>
      </w:r>
      <w:r w:rsidRPr="0012727D">
        <w:tab/>
        <w:t xml:space="preserve">Beattie A. The Farm Management Handbook 2019/20 2019. Available from: </w:t>
      </w:r>
      <w:hyperlink r:id="rId8" w:history="1">
        <w:r w:rsidRPr="0012727D">
          <w:rPr>
            <w:rStyle w:val="Hyperlink"/>
          </w:rPr>
          <w:t>https://www.fas.scot/publication/farm-management-handbook-2019-20/</w:t>
        </w:r>
      </w:hyperlink>
      <w:r w:rsidRPr="0012727D">
        <w:t>.</w:t>
      </w:r>
      <w:bookmarkEnd w:id="6"/>
    </w:p>
    <w:p w14:paraId="6166EF2E" w14:textId="77777777" w:rsidR="0012727D" w:rsidRPr="0012727D" w:rsidRDefault="0012727D" w:rsidP="0012727D">
      <w:pPr>
        <w:pStyle w:val="EndNoteBibliography"/>
        <w:spacing w:after="0"/>
      </w:pPr>
      <w:bookmarkStart w:id="7" w:name="_ENREF_3"/>
      <w:r w:rsidRPr="0012727D">
        <w:t>3.</w:t>
      </w:r>
      <w:r w:rsidRPr="0012727D">
        <w:tab/>
        <w:t>King R, Benbow A, Ingamells C, Redman G. The Agricultural Budgeting &amp; Costing Book 90th Edition. 2020.</w:t>
      </w:r>
      <w:bookmarkEnd w:id="7"/>
    </w:p>
    <w:p w14:paraId="291FBBE3" w14:textId="77777777" w:rsidR="0012727D" w:rsidRPr="0012727D" w:rsidRDefault="0012727D" w:rsidP="0012727D">
      <w:pPr>
        <w:pStyle w:val="EndNoteBibliography"/>
        <w:spacing w:after="0"/>
      </w:pPr>
      <w:bookmarkStart w:id="8" w:name="_ENREF_4"/>
      <w:r w:rsidRPr="0012727D">
        <w:t>4.</w:t>
      </w:r>
      <w:r w:rsidRPr="0012727D">
        <w:tab/>
        <w:t>AHDB Dairy. Dairy performance results 2018/19. 2020.</w:t>
      </w:r>
      <w:bookmarkEnd w:id="8"/>
    </w:p>
    <w:p w14:paraId="0086F241" w14:textId="77777777" w:rsidR="0012727D" w:rsidRPr="0012727D" w:rsidRDefault="0012727D" w:rsidP="0012727D">
      <w:pPr>
        <w:pStyle w:val="EndNoteBibliography"/>
        <w:spacing w:after="0"/>
      </w:pPr>
      <w:bookmarkStart w:id="9" w:name="_ENREF_5"/>
      <w:r w:rsidRPr="0012727D">
        <w:t>5.</w:t>
      </w:r>
      <w:r w:rsidRPr="0012727D">
        <w:tab/>
        <w:t>Hyde RM, Green MJ, Sherwin VE, Hudson C, Gibbons J, Forshaw T, et al. Quantitative analysis of calf mortality in Great Britain. Journal of Dairy Science. 2020;103(3):2615-23.</w:t>
      </w:r>
      <w:bookmarkEnd w:id="9"/>
    </w:p>
    <w:p w14:paraId="4F269D0D" w14:textId="77777777" w:rsidR="0012727D" w:rsidRPr="0012727D" w:rsidRDefault="0012727D" w:rsidP="0012727D">
      <w:pPr>
        <w:pStyle w:val="EndNoteBibliography"/>
        <w:spacing w:after="0"/>
      </w:pPr>
      <w:bookmarkStart w:id="10" w:name="_ENREF_6"/>
      <w:r w:rsidRPr="0012727D">
        <w:t>6.</w:t>
      </w:r>
      <w:r w:rsidRPr="0012727D">
        <w:tab/>
        <w:t>Hanks J, Kossaibati M. Key Performance Indicators for the UK national dairy herd  - A study of herd performance in 500 Holstein/Friesian herds for the year ending 31st August 2020. Veterinary Epidemiology &amp; Economics Research Unit - University of Reading; 2020.</w:t>
      </w:r>
      <w:bookmarkEnd w:id="10"/>
    </w:p>
    <w:p w14:paraId="6E7D2A88" w14:textId="77777777" w:rsidR="0012727D" w:rsidRPr="0012727D" w:rsidRDefault="0012727D" w:rsidP="0012727D">
      <w:pPr>
        <w:pStyle w:val="EndNoteBibliography"/>
      </w:pPr>
      <w:bookmarkStart w:id="11" w:name="_ENREF_7"/>
      <w:r w:rsidRPr="0012727D">
        <w:t>7.</w:t>
      </w:r>
      <w:r w:rsidRPr="0012727D">
        <w:tab/>
        <w:t>Boulton A. An economic analysis of heifer rearing and breeding selection in Great Britain – an empirical analysis: The Royal Veterinary College; 2015.</w:t>
      </w:r>
      <w:bookmarkEnd w:id="11"/>
    </w:p>
    <w:p w14:paraId="229A1F33" w14:textId="29C2E4B9" w:rsidR="00471085" w:rsidRPr="007B30A5" w:rsidRDefault="00B57E1F" w:rsidP="00526111">
      <w:pPr>
        <w:rPr>
          <w:rFonts w:cs="Times New Roman"/>
          <w:lang w:val="en-GB"/>
        </w:rPr>
      </w:pPr>
      <w:r>
        <w:rPr>
          <w:rFonts w:cs="Times New Roman"/>
          <w:lang w:val="en-GB"/>
        </w:rPr>
        <w:fldChar w:fldCharType="end"/>
      </w:r>
    </w:p>
    <w:sectPr w:rsidR="00471085" w:rsidRPr="007B30A5" w:rsidSect="0008560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B82D92" w14:textId="77777777" w:rsidR="002A3830" w:rsidRDefault="002A3830" w:rsidP="00117666">
      <w:pPr>
        <w:spacing w:after="0"/>
      </w:pPr>
      <w:r>
        <w:separator/>
      </w:r>
    </w:p>
  </w:endnote>
  <w:endnote w:type="continuationSeparator" w:id="0">
    <w:p w14:paraId="0F539AE4" w14:textId="77777777" w:rsidR="002A3830" w:rsidRDefault="002A38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D3D87" w14:textId="5CA1761F" w:rsidR="0082270A" w:rsidRPr="00577C4C" w:rsidRDefault="0082270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93D71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19B1022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4246" w:rsidRPr="0031424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219B1022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4246" w:rsidRPr="0031424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0BFF2" w14:textId="77777777" w:rsidR="0082270A" w:rsidRPr="00577C4C" w:rsidRDefault="0082270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5E2C137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4175" w:rsidRPr="008141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55E2C137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4175" w:rsidRPr="008141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5506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CCF76" w14:textId="65781B2C" w:rsidR="0082270A" w:rsidRDefault="008227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7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C9C1AC" w14:textId="77777777" w:rsidR="0082270A" w:rsidRDefault="008227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73E42D" w14:textId="77777777" w:rsidR="002A3830" w:rsidRDefault="002A3830" w:rsidP="00117666">
      <w:pPr>
        <w:spacing w:after="0"/>
      </w:pPr>
      <w:r>
        <w:separator/>
      </w:r>
    </w:p>
  </w:footnote>
  <w:footnote w:type="continuationSeparator" w:id="0">
    <w:p w14:paraId="1F95F050" w14:textId="77777777" w:rsidR="002A3830" w:rsidRDefault="002A38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13A34" w14:textId="2683C67A" w:rsidR="0082270A" w:rsidRPr="00161DD8" w:rsidRDefault="0082270A" w:rsidP="00A53000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D8A4BC" w14:textId="4F1A0DAF" w:rsidR="0082270A" w:rsidRPr="00F105CD" w:rsidRDefault="0082270A" w:rsidP="00A53000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F27F1" w14:textId="4AAD9D46" w:rsidR="0082270A" w:rsidRDefault="0082270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123F5"/>
    <w:multiLevelType w:val="hybridMultilevel"/>
    <w:tmpl w:val="503A3EB8"/>
    <w:lvl w:ilvl="0" w:tplc="A1C0D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7EC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A5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FCC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667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CA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6AB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92B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6F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FD54F4"/>
    <w:multiLevelType w:val="hybridMultilevel"/>
    <w:tmpl w:val="D408C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D21D8"/>
    <w:multiLevelType w:val="hybridMultilevel"/>
    <w:tmpl w:val="348A0ECC"/>
    <w:lvl w:ilvl="0" w:tplc="01FCA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1417C8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D78A7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686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E1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B42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8B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442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7E1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292A43"/>
    <w:multiLevelType w:val="hybridMultilevel"/>
    <w:tmpl w:val="13388C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C6BA9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DB023C"/>
    <w:multiLevelType w:val="hybridMultilevel"/>
    <w:tmpl w:val="DC984F3A"/>
    <w:lvl w:ilvl="0" w:tplc="C0A05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21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C08E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2C6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08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8C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0E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8D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2C4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9560F55"/>
    <w:multiLevelType w:val="hybridMultilevel"/>
    <w:tmpl w:val="A4CA8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F54F9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E373C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B419C2"/>
    <w:multiLevelType w:val="hybridMultilevel"/>
    <w:tmpl w:val="79A63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3258A6"/>
    <w:multiLevelType w:val="multilevel"/>
    <w:tmpl w:val="327AF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CCF564A"/>
    <w:multiLevelType w:val="multilevel"/>
    <w:tmpl w:val="5A10A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613731"/>
    <w:multiLevelType w:val="hybridMultilevel"/>
    <w:tmpl w:val="3AAEB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554A6"/>
    <w:multiLevelType w:val="hybridMultilevel"/>
    <w:tmpl w:val="6EECD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4A428A"/>
    <w:multiLevelType w:val="hybridMultilevel"/>
    <w:tmpl w:val="C3341584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0" w15:restartNumberingAfterBreak="0">
    <w:nsid w:val="64695E52"/>
    <w:multiLevelType w:val="hybridMultilevel"/>
    <w:tmpl w:val="779E4B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C534FB"/>
    <w:multiLevelType w:val="hybridMultilevel"/>
    <w:tmpl w:val="6924F6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1119B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E307B75"/>
    <w:multiLevelType w:val="multilevel"/>
    <w:tmpl w:val="03008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23514C"/>
    <w:multiLevelType w:val="hybridMultilevel"/>
    <w:tmpl w:val="1FA68A80"/>
    <w:lvl w:ilvl="0" w:tplc="F9306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E25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6C1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04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129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B82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EE7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52F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CF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60326BC"/>
    <w:multiLevelType w:val="hybridMultilevel"/>
    <w:tmpl w:val="934EB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BC6F29"/>
    <w:multiLevelType w:val="multilevel"/>
    <w:tmpl w:val="C6A8CCEA"/>
    <w:numStyleLink w:val="Headings"/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02886171">
    <w:abstractNumId w:val="1"/>
  </w:num>
  <w:num w:numId="2" w16cid:durableId="805270384">
    <w:abstractNumId w:val="26"/>
  </w:num>
  <w:num w:numId="3" w16cid:durableId="1960991106">
    <w:abstractNumId w:val="6"/>
  </w:num>
  <w:num w:numId="4" w16cid:durableId="140705906">
    <w:abstractNumId w:val="32"/>
  </w:num>
  <w:num w:numId="5" w16cid:durableId="19092233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4270852">
    <w:abstractNumId w:val="20"/>
  </w:num>
  <w:num w:numId="7" w16cid:durableId="1086732184">
    <w:abstractNumId w:val="18"/>
  </w:num>
  <w:num w:numId="8" w16cid:durableId="1608544496">
    <w:abstractNumId w:val="16"/>
  </w:num>
  <w:num w:numId="9" w16cid:durableId="394820809">
    <w:abstractNumId w:val="19"/>
  </w:num>
  <w:num w:numId="10" w16cid:durableId="925528802">
    <w:abstractNumId w:val="17"/>
  </w:num>
  <w:num w:numId="11" w16cid:durableId="2030838316">
    <w:abstractNumId w:val="7"/>
  </w:num>
  <w:num w:numId="12" w16cid:durableId="1159425726">
    <w:abstractNumId w:val="38"/>
  </w:num>
  <w:num w:numId="13" w16cid:durableId="1422797138">
    <w:abstractNumId w:val="24"/>
  </w:num>
  <w:num w:numId="14" w16cid:durableId="1368947827">
    <w:abstractNumId w:val="10"/>
  </w:num>
  <w:num w:numId="15" w16cid:durableId="1642613092">
    <w:abstractNumId w:val="21"/>
  </w:num>
  <w:num w:numId="16" w16cid:durableId="2037537009">
    <w:abstractNumId w:val="28"/>
  </w:num>
  <w:num w:numId="17" w16cid:durableId="1148546707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569748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2488796">
    <w:abstractNumId w:val="14"/>
  </w:num>
  <w:num w:numId="20" w16cid:durableId="1059595505">
    <w:abstractNumId w:val="37"/>
  </w:num>
  <w:num w:numId="21" w16cid:durableId="941764589">
    <w:abstractNumId w:val="8"/>
  </w:num>
  <w:num w:numId="22" w16cid:durableId="54017145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89231609">
    <w:abstractNumId w:val="9"/>
  </w:num>
  <w:num w:numId="24" w16cid:durableId="15619889">
    <w:abstractNumId w:val="3"/>
  </w:num>
  <w:num w:numId="25" w16cid:durableId="743648391">
    <w:abstractNumId w:val="35"/>
  </w:num>
  <w:num w:numId="26" w16cid:durableId="1685863222">
    <w:abstractNumId w:val="0"/>
  </w:num>
  <w:num w:numId="27" w16cid:durableId="991180353">
    <w:abstractNumId w:val="13"/>
  </w:num>
  <w:num w:numId="28" w16cid:durableId="1385445633">
    <w:abstractNumId w:val="11"/>
  </w:num>
  <w:num w:numId="29" w16cid:durableId="89542949">
    <w:abstractNumId w:val="4"/>
  </w:num>
  <w:num w:numId="30" w16cid:durableId="935140316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72176225">
    <w:abstractNumId w:val="29"/>
  </w:num>
  <w:num w:numId="32" w16cid:durableId="1875341795">
    <w:abstractNumId w:val="34"/>
  </w:num>
  <w:num w:numId="33" w16cid:durableId="232087004">
    <w:abstractNumId w:val="23"/>
  </w:num>
  <w:num w:numId="34" w16cid:durableId="1550527521">
    <w:abstractNumId w:val="22"/>
  </w:num>
  <w:num w:numId="35" w16cid:durableId="1542203703">
    <w:abstractNumId w:val="2"/>
  </w:num>
  <w:num w:numId="36" w16cid:durableId="1934048415">
    <w:abstractNumId w:val="12"/>
  </w:num>
  <w:num w:numId="37" w16cid:durableId="1078132775">
    <w:abstractNumId w:val="5"/>
  </w:num>
  <w:num w:numId="38" w16cid:durableId="133759041">
    <w:abstractNumId w:val="36"/>
  </w:num>
  <w:num w:numId="39" w16cid:durableId="1891990136">
    <w:abstractNumId w:val="31"/>
  </w:num>
  <w:num w:numId="40" w16cid:durableId="1988317057">
    <w:abstractNumId w:val="30"/>
  </w:num>
  <w:num w:numId="41" w16cid:durableId="673531947">
    <w:abstractNumId w:val="27"/>
  </w:num>
  <w:num w:numId="42" w16cid:durableId="1617787363">
    <w:abstractNumId w:val="33"/>
  </w:num>
  <w:num w:numId="43" w16cid:durableId="1370493223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pStyle w:val="Heading5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44" w16cid:durableId="84543552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680008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35533555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22949805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1298411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1218466928">
    <w:abstractNumId w:val="15"/>
  </w:num>
  <w:num w:numId="50" w16cid:durableId="15936597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at9txanssa9feztw5v55vsezdzte2tfttz&quot;&gt;My EndNote Library-Converted&lt;record-ids&gt;&lt;item&gt;522&lt;/item&gt;&lt;item&gt;523&lt;/item&gt;&lt;item&gt;524&lt;/item&gt;&lt;item&gt;538&lt;/item&gt;&lt;item&gt;551&lt;/item&gt;&lt;item&gt;622&lt;/item&gt;&lt;item&gt;623&lt;/item&gt;&lt;/record-ids&gt;&lt;/item&gt;&lt;/Libraries&gt;"/>
  </w:docVars>
  <w:rsids>
    <w:rsidRoot w:val="00681821"/>
    <w:rsid w:val="00001419"/>
    <w:rsid w:val="00001EFB"/>
    <w:rsid w:val="00005FD5"/>
    <w:rsid w:val="0001197C"/>
    <w:rsid w:val="00015C00"/>
    <w:rsid w:val="00016A7B"/>
    <w:rsid w:val="0001703F"/>
    <w:rsid w:val="0001734A"/>
    <w:rsid w:val="00020817"/>
    <w:rsid w:val="0002242C"/>
    <w:rsid w:val="00023595"/>
    <w:rsid w:val="0002409A"/>
    <w:rsid w:val="000265B8"/>
    <w:rsid w:val="00027D4E"/>
    <w:rsid w:val="00030C67"/>
    <w:rsid w:val="00031E4E"/>
    <w:rsid w:val="000325CF"/>
    <w:rsid w:val="00033A86"/>
    <w:rsid w:val="00034304"/>
    <w:rsid w:val="0003499C"/>
    <w:rsid w:val="00035434"/>
    <w:rsid w:val="000369A7"/>
    <w:rsid w:val="00037899"/>
    <w:rsid w:val="00037D21"/>
    <w:rsid w:val="00040C06"/>
    <w:rsid w:val="00045678"/>
    <w:rsid w:val="000458E4"/>
    <w:rsid w:val="00046CFD"/>
    <w:rsid w:val="00047178"/>
    <w:rsid w:val="0004735D"/>
    <w:rsid w:val="00047D31"/>
    <w:rsid w:val="00047E4C"/>
    <w:rsid w:val="00052376"/>
    <w:rsid w:val="000527DE"/>
    <w:rsid w:val="00052F75"/>
    <w:rsid w:val="00054ED3"/>
    <w:rsid w:val="00055E29"/>
    <w:rsid w:val="00060D0A"/>
    <w:rsid w:val="00063D84"/>
    <w:rsid w:val="00064A9E"/>
    <w:rsid w:val="00065428"/>
    <w:rsid w:val="00065771"/>
    <w:rsid w:val="0006636D"/>
    <w:rsid w:val="000702F0"/>
    <w:rsid w:val="000711DA"/>
    <w:rsid w:val="00071BA8"/>
    <w:rsid w:val="00073F19"/>
    <w:rsid w:val="000754D6"/>
    <w:rsid w:val="0007573E"/>
    <w:rsid w:val="00075776"/>
    <w:rsid w:val="00075912"/>
    <w:rsid w:val="00076D04"/>
    <w:rsid w:val="00077639"/>
    <w:rsid w:val="00077D53"/>
    <w:rsid w:val="00080637"/>
    <w:rsid w:val="00080754"/>
    <w:rsid w:val="0008109D"/>
    <w:rsid w:val="00081394"/>
    <w:rsid w:val="0008216D"/>
    <w:rsid w:val="00083C21"/>
    <w:rsid w:val="00085601"/>
    <w:rsid w:val="00086254"/>
    <w:rsid w:val="00086723"/>
    <w:rsid w:val="000935DF"/>
    <w:rsid w:val="00094C33"/>
    <w:rsid w:val="00094F7F"/>
    <w:rsid w:val="00095B5A"/>
    <w:rsid w:val="00097105"/>
    <w:rsid w:val="000A0E56"/>
    <w:rsid w:val="000A3862"/>
    <w:rsid w:val="000A571F"/>
    <w:rsid w:val="000A60AA"/>
    <w:rsid w:val="000A67C7"/>
    <w:rsid w:val="000A7AB6"/>
    <w:rsid w:val="000B028B"/>
    <w:rsid w:val="000B2822"/>
    <w:rsid w:val="000B2E1F"/>
    <w:rsid w:val="000B34BD"/>
    <w:rsid w:val="000B45A1"/>
    <w:rsid w:val="000B69C7"/>
    <w:rsid w:val="000B7090"/>
    <w:rsid w:val="000B79B1"/>
    <w:rsid w:val="000C26AF"/>
    <w:rsid w:val="000C3624"/>
    <w:rsid w:val="000C769A"/>
    <w:rsid w:val="000C7815"/>
    <w:rsid w:val="000C7E2A"/>
    <w:rsid w:val="000D1BE4"/>
    <w:rsid w:val="000D27A6"/>
    <w:rsid w:val="000D348D"/>
    <w:rsid w:val="000D7177"/>
    <w:rsid w:val="000E0367"/>
    <w:rsid w:val="000E27A0"/>
    <w:rsid w:val="000E390C"/>
    <w:rsid w:val="000E39B5"/>
    <w:rsid w:val="000E4585"/>
    <w:rsid w:val="000E5F7D"/>
    <w:rsid w:val="000E69C7"/>
    <w:rsid w:val="000F0EFF"/>
    <w:rsid w:val="000F1D45"/>
    <w:rsid w:val="000F23E1"/>
    <w:rsid w:val="000F29FD"/>
    <w:rsid w:val="000F3AD3"/>
    <w:rsid w:val="000F3F2C"/>
    <w:rsid w:val="000F4B81"/>
    <w:rsid w:val="000F4CFB"/>
    <w:rsid w:val="000F6AA1"/>
    <w:rsid w:val="0010048C"/>
    <w:rsid w:val="001005F5"/>
    <w:rsid w:val="001016E3"/>
    <w:rsid w:val="00102245"/>
    <w:rsid w:val="00103D36"/>
    <w:rsid w:val="00105DE3"/>
    <w:rsid w:val="00106E8D"/>
    <w:rsid w:val="001074A2"/>
    <w:rsid w:val="0011098C"/>
    <w:rsid w:val="00111106"/>
    <w:rsid w:val="001126E7"/>
    <w:rsid w:val="00115639"/>
    <w:rsid w:val="00117666"/>
    <w:rsid w:val="001214C2"/>
    <w:rsid w:val="001223A7"/>
    <w:rsid w:val="0012332F"/>
    <w:rsid w:val="0012378E"/>
    <w:rsid w:val="00124EF7"/>
    <w:rsid w:val="00124FAF"/>
    <w:rsid w:val="0012727D"/>
    <w:rsid w:val="0013300C"/>
    <w:rsid w:val="00134256"/>
    <w:rsid w:val="00136786"/>
    <w:rsid w:val="00136F9C"/>
    <w:rsid w:val="00140687"/>
    <w:rsid w:val="00140EC3"/>
    <w:rsid w:val="00141AB0"/>
    <w:rsid w:val="00142205"/>
    <w:rsid w:val="00143647"/>
    <w:rsid w:val="00143C77"/>
    <w:rsid w:val="0014542D"/>
    <w:rsid w:val="00147395"/>
    <w:rsid w:val="0015115A"/>
    <w:rsid w:val="0015189A"/>
    <w:rsid w:val="0015259F"/>
    <w:rsid w:val="001526C6"/>
    <w:rsid w:val="00153C66"/>
    <w:rsid w:val="00154BC7"/>
    <w:rsid w:val="001552C9"/>
    <w:rsid w:val="00156FD4"/>
    <w:rsid w:val="00160401"/>
    <w:rsid w:val="00160648"/>
    <w:rsid w:val="00161DD8"/>
    <w:rsid w:val="00162AF7"/>
    <w:rsid w:val="00163058"/>
    <w:rsid w:val="0016490C"/>
    <w:rsid w:val="001655CE"/>
    <w:rsid w:val="00165CBE"/>
    <w:rsid w:val="00166609"/>
    <w:rsid w:val="00167141"/>
    <w:rsid w:val="00172032"/>
    <w:rsid w:val="001739E1"/>
    <w:rsid w:val="001742C9"/>
    <w:rsid w:val="00174459"/>
    <w:rsid w:val="00174C34"/>
    <w:rsid w:val="00177D84"/>
    <w:rsid w:val="001803CA"/>
    <w:rsid w:val="00180517"/>
    <w:rsid w:val="001817B3"/>
    <w:rsid w:val="0018353B"/>
    <w:rsid w:val="00191174"/>
    <w:rsid w:val="00191310"/>
    <w:rsid w:val="00192C0A"/>
    <w:rsid w:val="00193BF1"/>
    <w:rsid w:val="00194CF5"/>
    <w:rsid w:val="00195072"/>
    <w:rsid w:val="0019603A"/>
    <w:rsid w:val="001964EF"/>
    <w:rsid w:val="001979D4"/>
    <w:rsid w:val="001A0A84"/>
    <w:rsid w:val="001A1B28"/>
    <w:rsid w:val="001A1BD9"/>
    <w:rsid w:val="001A4745"/>
    <w:rsid w:val="001B0F09"/>
    <w:rsid w:val="001B1A2C"/>
    <w:rsid w:val="001B1C58"/>
    <w:rsid w:val="001B34A8"/>
    <w:rsid w:val="001B35B6"/>
    <w:rsid w:val="001B4356"/>
    <w:rsid w:val="001B5564"/>
    <w:rsid w:val="001B5ACA"/>
    <w:rsid w:val="001B60D3"/>
    <w:rsid w:val="001B69C1"/>
    <w:rsid w:val="001C158E"/>
    <w:rsid w:val="001C1948"/>
    <w:rsid w:val="001C2AE7"/>
    <w:rsid w:val="001C2BEE"/>
    <w:rsid w:val="001C2D57"/>
    <w:rsid w:val="001C408E"/>
    <w:rsid w:val="001C53F0"/>
    <w:rsid w:val="001C5C91"/>
    <w:rsid w:val="001C5D90"/>
    <w:rsid w:val="001D0CFD"/>
    <w:rsid w:val="001D28EE"/>
    <w:rsid w:val="001D2C95"/>
    <w:rsid w:val="001D2E6C"/>
    <w:rsid w:val="001D31B7"/>
    <w:rsid w:val="001D5C23"/>
    <w:rsid w:val="001D6A32"/>
    <w:rsid w:val="001D6B32"/>
    <w:rsid w:val="001D6E89"/>
    <w:rsid w:val="001E083A"/>
    <w:rsid w:val="001E1966"/>
    <w:rsid w:val="001E368E"/>
    <w:rsid w:val="001E607B"/>
    <w:rsid w:val="001F2D34"/>
    <w:rsid w:val="001F4C07"/>
    <w:rsid w:val="001F6350"/>
    <w:rsid w:val="001F75D4"/>
    <w:rsid w:val="001F7F28"/>
    <w:rsid w:val="002006AB"/>
    <w:rsid w:val="002017E3"/>
    <w:rsid w:val="00202B6D"/>
    <w:rsid w:val="00203547"/>
    <w:rsid w:val="00204A81"/>
    <w:rsid w:val="00206106"/>
    <w:rsid w:val="00206212"/>
    <w:rsid w:val="002062FC"/>
    <w:rsid w:val="002072B1"/>
    <w:rsid w:val="00207A5B"/>
    <w:rsid w:val="00213963"/>
    <w:rsid w:val="0021500C"/>
    <w:rsid w:val="00217412"/>
    <w:rsid w:val="0022000C"/>
    <w:rsid w:val="00220AEA"/>
    <w:rsid w:val="002210EE"/>
    <w:rsid w:val="0022276B"/>
    <w:rsid w:val="00222C74"/>
    <w:rsid w:val="00225B2F"/>
    <w:rsid w:val="00226954"/>
    <w:rsid w:val="002306D0"/>
    <w:rsid w:val="00233034"/>
    <w:rsid w:val="00233058"/>
    <w:rsid w:val="0023361A"/>
    <w:rsid w:val="0023382A"/>
    <w:rsid w:val="002344C3"/>
    <w:rsid w:val="00237E28"/>
    <w:rsid w:val="00240251"/>
    <w:rsid w:val="0024105C"/>
    <w:rsid w:val="002420BB"/>
    <w:rsid w:val="00243393"/>
    <w:rsid w:val="0024432F"/>
    <w:rsid w:val="002455DC"/>
    <w:rsid w:val="0024594C"/>
    <w:rsid w:val="002459C7"/>
    <w:rsid w:val="00245A64"/>
    <w:rsid w:val="00245DBD"/>
    <w:rsid w:val="00251046"/>
    <w:rsid w:val="002518E9"/>
    <w:rsid w:val="00251AEF"/>
    <w:rsid w:val="00251E80"/>
    <w:rsid w:val="00252950"/>
    <w:rsid w:val="00255BAE"/>
    <w:rsid w:val="00255F00"/>
    <w:rsid w:val="00260599"/>
    <w:rsid w:val="00262385"/>
    <w:rsid w:val="002629A3"/>
    <w:rsid w:val="00263EB2"/>
    <w:rsid w:val="00264F0B"/>
    <w:rsid w:val="0026541C"/>
    <w:rsid w:val="00265660"/>
    <w:rsid w:val="002657DA"/>
    <w:rsid w:val="00267D18"/>
    <w:rsid w:val="00271CA3"/>
    <w:rsid w:val="002739DA"/>
    <w:rsid w:val="0027477B"/>
    <w:rsid w:val="002767BE"/>
    <w:rsid w:val="00277B68"/>
    <w:rsid w:val="00280CBD"/>
    <w:rsid w:val="0028212B"/>
    <w:rsid w:val="00283C66"/>
    <w:rsid w:val="00283F81"/>
    <w:rsid w:val="002868E2"/>
    <w:rsid w:val="002869C3"/>
    <w:rsid w:val="0029036A"/>
    <w:rsid w:val="00291A0C"/>
    <w:rsid w:val="002936E4"/>
    <w:rsid w:val="00293DE7"/>
    <w:rsid w:val="00295550"/>
    <w:rsid w:val="00296B88"/>
    <w:rsid w:val="00297C85"/>
    <w:rsid w:val="002A1971"/>
    <w:rsid w:val="002A290A"/>
    <w:rsid w:val="002A3830"/>
    <w:rsid w:val="002A46F8"/>
    <w:rsid w:val="002A5368"/>
    <w:rsid w:val="002A5594"/>
    <w:rsid w:val="002A610F"/>
    <w:rsid w:val="002A6142"/>
    <w:rsid w:val="002A67CB"/>
    <w:rsid w:val="002B0878"/>
    <w:rsid w:val="002B30CE"/>
    <w:rsid w:val="002B3BA4"/>
    <w:rsid w:val="002B4126"/>
    <w:rsid w:val="002C0CBC"/>
    <w:rsid w:val="002C0D62"/>
    <w:rsid w:val="002C42EC"/>
    <w:rsid w:val="002C6AE3"/>
    <w:rsid w:val="002C6FAE"/>
    <w:rsid w:val="002C74CA"/>
    <w:rsid w:val="002D0A3D"/>
    <w:rsid w:val="002D130D"/>
    <w:rsid w:val="002D2EB9"/>
    <w:rsid w:val="002D47D5"/>
    <w:rsid w:val="002D516C"/>
    <w:rsid w:val="002E0CB4"/>
    <w:rsid w:val="002E146D"/>
    <w:rsid w:val="002E2D78"/>
    <w:rsid w:val="002E35C3"/>
    <w:rsid w:val="002E42E5"/>
    <w:rsid w:val="002E74D1"/>
    <w:rsid w:val="002E7AF6"/>
    <w:rsid w:val="002E7E1D"/>
    <w:rsid w:val="002F2881"/>
    <w:rsid w:val="002F4860"/>
    <w:rsid w:val="002F5A9C"/>
    <w:rsid w:val="002F5E01"/>
    <w:rsid w:val="002F6C1C"/>
    <w:rsid w:val="002F744D"/>
    <w:rsid w:val="00300681"/>
    <w:rsid w:val="00301076"/>
    <w:rsid w:val="003013F1"/>
    <w:rsid w:val="00303DE6"/>
    <w:rsid w:val="003045FE"/>
    <w:rsid w:val="003050CC"/>
    <w:rsid w:val="003062A8"/>
    <w:rsid w:val="0030799E"/>
    <w:rsid w:val="00310124"/>
    <w:rsid w:val="00312311"/>
    <w:rsid w:val="00312410"/>
    <w:rsid w:val="0031384C"/>
    <w:rsid w:val="003140B8"/>
    <w:rsid w:val="00314116"/>
    <w:rsid w:val="00314246"/>
    <w:rsid w:val="00314B26"/>
    <w:rsid w:val="00314D59"/>
    <w:rsid w:val="0031710A"/>
    <w:rsid w:val="0031728D"/>
    <w:rsid w:val="00320E69"/>
    <w:rsid w:val="00322EC6"/>
    <w:rsid w:val="00324307"/>
    <w:rsid w:val="00324777"/>
    <w:rsid w:val="00324A9E"/>
    <w:rsid w:val="0032525F"/>
    <w:rsid w:val="003269B7"/>
    <w:rsid w:val="00326A65"/>
    <w:rsid w:val="003305BA"/>
    <w:rsid w:val="00331EE5"/>
    <w:rsid w:val="00332B4C"/>
    <w:rsid w:val="00332C89"/>
    <w:rsid w:val="003331C1"/>
    <w:rsid w:val="0033426C"/>
    <w:rsid w:val="003345BC"/>
    <w:rsid w:val="00342900"/>
    <w:rsid w:val="003457A7"/>
    <w:rsid w:val="0034681D"/>
    <w:rsid w:val="00347413"/>
    <w:rsid w:val="00353581"/>
    <w:rsid w:val="003542DC"/>
    <w:rsid w:val="003544FB"/>
    <w:rsid w:val="0035698F"/>
    <w:rsid w:val="003607EF"/>
    <w:rsid w:val="003647B2"/>
    <w:rsid w:val="003647C3"/>
    <w:rsid w:val="00364F4F"/>
    <w:rsid w:val="00365D63"/>
    <w:rsid w:val="00366EE6"/>
    <w:rsid w:val="0036793B"/>
    <w:rsid w:val="00370783"/>
    <w:rsid w:val="00370AC6"/>
    <w:rsid w:val="00372682"/>
    <w:rsid w:val="00372F05"/>
    <w:rsid w:val="0037549A"/>
    <w:rsid w:val="00375CC1"/>
    <w:rsid w:val="00376CC5"/>
    <w:rsid w:val="00381A9C"/>
    <w:rsid w:val="003820EB"/>
    <w:rsid w:val="0038214E"/>
    <w:rsid w:val="0038282A"/>
    <w:rsid w:val="003830FF"/>
    <w:rsid w:val="00384FE9"/>
    <w:rsid w:val="00385DA0"/>
    <w:rsid w:val="003861D1"/>
    <w:rsid w:val="003873D8"/>
    <w:rsid w:val="003911ED"/>
    <w:rsid w:val="00392ECA"/>
    <w:rsid w:val="00393901"/>
    <w:rsid w:val="00396601"/>
    <w:rsid w:val="0039693B"/>
    <w:rsid w:val="00396AD6"/>
    <w:rsid w:val="00396F7B"/>
    <w:rsid w:val="003973B6"/>
    <w:rsid w:val="003A02BE"/>
    <w:rsid w:val="003A1C33"/>
    <w:rsid w:val="003A388F"/>
    <w:rsid w:val="003A467A"/>
    <w:rsid w:val="003A5343"/>
    <w:rsid w:val="003A6420"/>
    <w:rsid w:val="003A770D"/>
    <w:rsid w:val="003A7721"/>
    <w:rsid w:val="003B0B44"/>
    <w:rsid w:val="003B1ECC"/>
    <w:rsid w:val="003B2173"/>
    <w:rsid w:val="003B26BC"/>
    <w:rsid w:val="003B335D"/>
    <w:rsid w:val="003B38FD"/>
    <w:rsid w:val="003B4ACA"/>
    <w:rsid w:val="003B6139"/>
    <w:rsid w:val="003B616C"/>
    <w:rsid w:val="003B6437"/>
    <w:rsid w:val="003C03EE"/>
    <w:rsid w:val="003C1B04"/>
    <w:rsid w:val="003C39B0"/>
    <w:rsid w:val="003C4001"/>
    <w:rsid w:val="003C5E7A"/>
    <w:rsid w:val="003C6738"/>
    <w:rsid w:val="003C6A23"/>
    <w:rsid w:val="003D1E9A"/>
    <w:rsid w:val="003D2D3C"/>
    <w:rsid w:val="003D2F2D"/>
    <w:rsid w:val="003D4095"/>
    <w:rsid w:val="003D41E6"/>
    <w:rsid w:val="003D5FD1"/>
    <w:rsid w:val="003E01F0"/>
    <w:rsid w:val="003E047D"/>
    <w:rsid w:val="003E0D9B"/>
    <w:rsid w:val="003E1754"/>
    <w:rsid w:val="003E26F8"/>
    <w:rsid w:val="003E44F1"/>
    <w:rsid w:val="003E557E"/>
    <w:rsid w:val="003E5BBC"/>
    <w:rsid w:val="003E601A"/>
    <w:rsid w:val="003E606D"/>
    <w:rsid w:val="003E6F5C"/>
    <w:rsid w:val="003F2389"/>
    <w:rsid w:val="003F350D"/>
    <w:rsid w:val="003F3AF2"/>
    <w:rsid w:val="003F3F09"/>
    <w:rsid w:val="003F4258"/>
    <w:rsid w:val="003F5940"/>
    <w:rsid w:val="00400686"/>
    <w:rsid w:val="004009EC"/>
    <w:rsid w:val="00401544"/>
    <w:rsid w:val="00401590"/>
    <w:rsid w:val="004028A9"/>
    <w:rsid w:val="00402E52"/>
    <w:rsid w:val="004056DA"/>
    <w:rsid w:val="00411322"/>
    <w:rsid w:val="00413A34"/>
    <w:rsid w:val="00414133"/>
    <w:rsid w:val="004145EF"/>
    <w:rsid w:val="00414FB9"/>
    <w:rsid w:val="0041530D"/>
    <w:rsid w:val="00415327"/>
    <w:rsid w:val="00415D22"/>
    <w:rsid w:val="00420C44"/>
    <w:rsid w:val="00422AE7"/>
    <w:rsid w:val="00422BCB"/>
    <w:rsid w:val="00422C94"/>
    <w:rsid w:val="004231B1"/>
    <w:rsid w:val="00423878"/>
    <w:rsid w:val="0042796F"/>
    <w:rsid w:val="00430CAD"/>
    <w:rsid w:val="004313D9"/>
    <w:rsid w:val="0043230E"/>
    <w:rsid w:val="00434A29"/>
    <w:rsid w:val="00436C31"/>
    <w:rsid w:val="00442A03"/>
    <w:rsid w:val="00442A4F"/>
    <w:rsid w:val="00442DF1"/>
    <w:rsid w:val="00442E04"/>
    <w:rsid w:val="00443D61"/>
    <w:rsid w:val="00444332"/>
    <w:rsid w:val="00444BCD"/>
    <w:rsid w:val="0044524D"/>
    <w:rsid w:val="00445823"/>
    <w:rsid w:val="004461E4"/>
    <w:rsid w:val="00446348"/>
    <w:rsid w:val="004474B6"/>
    <w:rsid w:val="00450038"/>
    <w:rsid w:val="00450260"/>
    <w:rsid w:val="00450A40"/>
    <w:rsid w:val="00451BD5"/>
    <w:rsid w:val="004524DB"/>
    <w:rsid w:val="00452FC8"/>
    <w:rsid w:val="004555FA"/>
    <w:rsid w:val="0045583F"/>
    <w:rsid w:val="0045596D"/>
    <w:rsid w:val="0045685D"/>
    <w:rsid w:val="00457640"/>
    <w:rsid w:val="00457AE4"/>
    <w:rsid w:val="00457C8A"/>
    <w:rsid w:val="00461D1F"/>
    <w:rsid w:val="00462F83"/>
    <w:rsid w:val="00463B18"/>
    <w:rsid w:val="00463E3D"/>
    <w:rsid w:val="004645AE"/>
    <w:rsid w:val="004662CE"/>
    <w:rsid w:val="004671F6"/>
    <w:rsid w:val="00471085"/>
    <w:rsid w:val="00471FF3"/>
    <w:rsid w:val="004730D6"/>
    <w:rsid w:val="004756E0"/>
    <w:rsid w:val="00477C2A"/>
    <w:rsid w:val="00477EB1"/>
    <w:rsid w:val="00481ECB"/>
    <w:rsid w:val="004838C7"/>
    <w:rsid w:val="00487986"/>
    <w:rsid w:val="00487B6A"/>
    <w:rsid w:val="004905A3"/>
    <w:rsid w:val="00491359"/>
    <w:rsid w:val="004924E3"/>
    <w:rsid w:val="004929C3"/>
    <w:rsid w:val="004944C5"/>
    <w:rsid w:val="004A2CED"/>
    <w:rsid w:val="004A4064"/>
    <w:rsid w:val="004A52C8"/>
    <w:rsid w:val="004A7874"/>
    <w:rsid w:val="004B55F0"/>
    <w:rsid w:val="004B6D4B"/>
    <w:rsid w:val="004C0129"/>
    <w:rsid w:val="004C2B75"/>
    <w:rsid w:val="004C30CA"/>
    <w:rsid w:val="004C40BE"/>
    <w:rsid w:val="004C4185"/>
    <w:rsid w:val="004C41E6"/>
    <w:rsid w:val="004C4EB9"/>
    <w:rsid w:val="004C57E6"/>
    <w:rsid w:val="004D1B9F"/>
    <w:rsid w:val="004D1D3F"/>
    <w:rsid w:val="004D1D92"/>
    <w:rsid w:val="004D22C1"/>
    <w:rsid w:val="004D23B9"/>
    <w:rsid w:val="004D27E8"/>
    <w:rsid w:val="004D3E33"/>
    <w:rsid w:val="004D4611"/>
    <w:rsid w:val="004D64CA"/>
    <w:rsid w:val="004D725A"/>
    <w:rsid w:val="004D7787"/>
    <w:rsid w:val="004D7DA3"/>
    <w:rsid w:val="004E1532"/>
    <w:rsid w:val="004E47D1"/>
    <w:rsid w:val="004E5437"/>
    <w:rsid w:val="004E6C63"/>
    <w:rsid w:val="004E7F01"/>
    <w:rsid w:val="004F0135"/>
    <w:rsid w:val="004F0214"/>
    <w:rsid w:val="004F0C55"/>
    <w:rsid w:val="004F0FDE"/>
    <w:rsid w:val="004F3059"/>
    <w:rsid w:val="004F5ABB"/>
    <w:rsid w:val="004F62CE"/>
    <w:rsid w:val="004F6491"/>
    <w:rsid w:val="00500D70"/>
    <w:rsid w:val="00500D88"/>
    <w:rsid w:val="005018BC"/>
    <w:rsid w:val="005022F7"/>
    <w:rsid w:val="00505AD2"/>
    <w:rsid w:val="00507413"/>
    <w:rsid w:val="00510616"/>
    <w:rsid w:val="0051284B"/>
    <w:rsid w:val="00514828"/>
    <w:rsid w:val="00514B68"/>
    <w:rsid w:val="00514E4A"/>
    <w:rsid w:val="00517277"/>
    <w:rsid w:val="00521BB0"/>
    <w:rsid w:val="00521CA4"/>
    <w:rsid w:val="005238EA"/>
    <w:rsid w:val="005250F2"/>
    <w:rsid w:val="005253B3"/>
    <w:rsid w:val="00525DAE"/>
    <w:rsid w:val="00526111"/>
    <w:rsid w:val="005328BA"/>
    <w:rsid w:val="0053480E"/>
    <w:rsid w:val="00535A88"/>
    <w:rsid w:val="00535D99"/>
    <w:rsid w:val="00536958"/>
    <w:rsid w:val="005400F4"/>
    <w:rsid w:val="00541545"/>
    <w:rsid w:val="00542BBB"/>
    <w:rsid w:val="0054300D"/>
    <w:rsid w:val="005461D5"/>
    <w:rsid w:val="005465F9"/>
    <w:rsid w:val="00546F62"/>
    <w:rsid w:val="0054769D"/>
    <w:rsid w:val="005478A7"/>
    <w:rsid w:val="00547C39"/>
    <w:rsid w:val="005501B6"/>
    <w:rsid w:val="00552E7F"/>
    <w:rsid w:val="00552F95"/>
    <w:rsid w:val="005549F0"/>
    <w:rsid w:val="00555FE6"/>
    <w:rsid w:val="00556193"/>
    <w:rsid w:val="00557D00"/>
    <w:rsid w:val="005631D0"/>
    <w:rsid w:val="00566197"/>
    <w:rsid w:val="0057061C"/>
    <w:rsid w:val="00570857"/>
    <w:rsid w:val="00571B37"/>
    <w:rsid w:val="00572F1C"/>
    <w:rsid w:val="005732A4"/>
    <w:rsid w:val="00575356"/>
    <w:rsid w:val="00576215"/>
    <w:rsid w:val="00580B2B"/>
    <w:rsid w:val="00582DAC"/>
    <w:rsid w:val="00583E45"/>
    <w:rsid w:val="00585A9C"/>
    <w:rsid w:val="00586866"/>
    <w:rsid w:val="00586B65"/>
    <w:rsid w:val="00590972"/>
    <w:rsid w:val="00592E63"/>
    <w:rsid w:val="0059533D"/>
    <w:rsid w:val="0059665A"/>
    <w:rsid w:val="00596BBE"/>
    <w:rsid w:val="00597134"/>
    <w:rsid w:val="005A1D84"/>
    <w:rsid w:val="005A2FEE"/>
    <w:rsid w:val="005A30D0"/>
    <w:rsid w:val="005A3408"/>
    <w:rsid w:val="005A3D47"/>
    <w:rsid w:val="005A515B"/>
    <w:rsid w:val="005A6556"/>
    <w:rsid w:val="005A70EA"/>
    <w:rsid w:val="005B15F1"/>
    <w:rsid w:val="005B3384"/>
    <w:rsid w:val="005B4586"/>
    <w:rsid w:val="005B4EEB"/>
    <w:rsid w:val="005B55F6"/>
    <w:rsid w:val="005B7452"/>
    <w:rsid w:val="005B7A62"/>
    <w:rsid w:val="005B7FCE"/>
    <w:rsid w:val="005C3963"/>
    <w:rsid w:val="005C39E5"/>
    <w:rsid w:val="005C3EF2"/>
    <w:rsid w:val="005C4324"/>
    <w:rsid w:val="005C433E"/>
    <w:rsid w:val="005D15C9"/>
    <w:rsid w:val="005D1760"/>
    <w:rsid w:val="005D1840"/>
    <w:rsid w:val="005D1B43"/>
    <w:rsid w:val="005D35E4"/>
    <w:rsid w:val="005D4D2D"/>
    <w:rsid w:val="005D7910"/>
    <w:rsid w:val="005D7A63"/>
    <w:rsid w:val="005E09E4"/>
    <w:rsid w:val="005E1936"/>
    <w:rsid w:val="005E1FA7"/>
    <w:rsid w:val="005E26DE"/>
    <w:rsid w:val="005E30B1"/>
    <w:rsid w:val="005E5CE1"/>
    <w:rsid w:val="005E668A"/>
    <w:rsid w:val="005E6750"/>
    <w:rsid w:val="005E7908"/>
    <w:rsid w:val="005E7DA3"/>
    <w:rsid w:val="005E7FFA"/>
    <w:rsid w:val="005F0C5E"/>
    <w:rsid w:val="005F15A3"/>
    <w:rsid w:val="005F1D58"/>
    <w:rsid w:val="005F245B"/>
    <w:rsid w:val="005F2AA7"/>
    <w:rsid w:val="005F2B54"/>
    <w:rsid w:val="005F379A"/>
    <w:rsid w:val="005F47EC"/>
    <w:rsid w:val="005F5D54"/>
    <w:rsid w:val="0060111E"/>
    <w:rsid w:val="0060334F"/>
    <w:rsid w:val="00603663"/>
    <w:rsid w:val="006037EC"/>
    <w:rsid w:val="00606AD0"/>
    <w:rsid w:val="00606FD6"/>
    <w:rsid w:val="00610599"/>
    <w:rsid w:val="00611B93"/>
    <w:rsid w:val="006121B4"/>
    <w:rsid w:val="006122EC"/>
    <w:rsid w:val="00612C27"/>
    <w:rsid w:val="00615E36"/>
    <w:rsid w:val="00617664"/>
    <w:rsid w:val="0062097D"/>
    <w:rsid w:val="0062154F"/>
    <w:rsid w:val="006234F4"/>
    <w:rsid w:val="0062362B"/>
    <w:rsid w:val="006269C5"/>
    <w:rsid w:val="006276B7"/>
    <w:rsid w:val="00631A8C"/>
    <w:rsid w:val="0063203B"/>
    <w:rsid w:val="0063301F"/>
    <w:rsid w:val="00634650"/>
    <w:rsid w:val="006347CD"/>
    <w:rsid w:val="00637345"/>
    <w:rsid w:val="00642D0D"/>
    <w:rsid w:val="00643066"/>
    <w:rsid w:val="006430B8"/>
    <w:rsid w:val="006433E9"/>
    <w:rsid w:val="00643F14"/>
    <w:rsid w:val="006461EA"/>
    <w:rsid w:val="00646603"/>
    <w:rsid w:val="006470EA"/>
    <w:rsid w:val="00647E73"/>
    <w:rsid w:val="00651CA2"/>
    <w:rsid w:val="00652DE4"/>
    <w:rsid w:val="00653785"/>
    <w:rsid w:val="00653D60"/>
    <w:rsid w:val="00653D86"/>
    <w:rsid w:val="00653EF8"/>
    <w:rsid w:val="00654049"/>
    <w:rsid w:val="006541D5"/>
    <w:rsid w:val="0065532F"/>
    <w:rsid w:val="006554B2"/>
    <w:rsid w:val="0066024C"/>
    <w:rsid w:val="00660D05"/>
    <w:rsid w:val="00660D86"/>
    <w:rsid w:val="00661698"/>
    <w:rsid w:val="00662705"/>
    <w:rsid w:val="006632EC"/>
    <w:rsid w:val="00664502"/>
    <w:rsid w:val="00665027"/>
    <w:rsid w:val="00665486"/>
    <w:rsid w:val="00665AF8"/>
    <w:rsid w:val="0066704D"/>
    <w:rsid w:val="00667698"/>
    <w:rsid w:val="00671D9A"/>
    <w:rsid w:val="00673952"/>
    <w:rsid w:val="006739F5"/>
    <w:rsid w:val="006743C1"/>
    <w:rsid w:val="00677BC5"/>
    <w:rsid w:val="00680E6F"/>
    <w:rsid w:val="00681821"/>
    <w:rsid w:val="006846A9"/>
    <w:rsid w:val="00684781"/>
    <w:rsid w:val="00684A65"/>
    <w:rsid w:val="00684F84"/>
    <w:rsid w:val="00686C9D"/>
    <w:rsid w:val="00687355"/>
    <w:rsid w:val="0068799A"/>
    <w:rsid w:val="00691997"/>
    <w:rsid w:val="0069442C"/>
    <w:rsid w:val="00695DAC"/>
    <w:rsid w:val="00696C9C"/>
    <w:rsid w:val="00697E65"/>
    <w:rsid w:val="006A1719"/>
    <w:rsid w:val="006A47DE"/>
    <w:rsid w:val="006A556A"/>
    <w:rsid w:val="006A57A7"/>
    <w:rsid w:val="006A673B"/>
    <w:rsid w:val="006A6AB1"/>
    <w:rsid w:val="006B13C6"/>
    <w:rsid w:val="006B179D"/>
    <w:rsid w:val="006B18BD"/>
    <w:rsid w:val="006B1A1A"/>
    <w:rsid w:val="006B2796"/>
    <w:rsid w:val="006B2C6F"/>
    <w:rsid w:val="006B2D5B"/>
    <w:rsid w:val="006B51A3"/>
    <w:rsid w:val="006B51EF"/>
    <w:rsid w:val="006B6039"/>
    <w:rsid w:val="006B7D14"/>
    <w:rsid w:val="006B7D95"/>
    <w:rsid w:val="006C405A"/>
    <w:rsid w:val="006C5551"/>
    <w:rsid w:val="006C70B5"/>
    <w:rsid w:val="006D0584"/>
    <w:rsid w:val="006D392C"/>
    <w:rsid w:val="006D3F08"/>
    <w:rsid w:val="006D4E85"/>
    <w:rsid w:val="006D5AD9"/>
    <w:rsid w:val="006D5B93"/>
    <w:rsid w:val="006D621B"/>
    <w:rsid w:val="006E2F80"/>
    <w:rsid w:val="006E3681"/>
    <w:rsid w:val="006E4291"/>
    <w:rsid w:val="006E53FB"/>
    <w:rsid w:val="006F0A2F"/>
    <w:rsid w:val="006F17B8"/>
    <w:rsid w:val="006F1EBE"/>
    <w:rsid w:val="006F3F33"/>
    <w:rsid w:val="006F43D3"/>
    <w:rsid w:val="006F4643"/>
    <w:rsid w:val="006F5C04"/>
    <w:rsid w:val="006F6F05"/>
    <w:rsid w:val="00702FC2"/>
    <w:rsid w:val="007140C5"/>
    <w:rsid w:val="007143C8"/>
    <w:rsid w:val="00722C7E"/>
    <w:rsid w:val="00723D6E"/>
    <w:rsid w:val="007245CF"/>
    <w:rsid w:val="007259BB"/>
    <w:rsid w:val="00725A7D"/>
    <w:rsid w:val="00726690"/>
    <w:rsid w:val="0072677C"/>
    <w:rsid w:val="00726E21"/>
    <w:rsid w:val="00727A30"/>
    <w:rsid w:val="00727C7D"/>
    <w:rsid w:val="0073085C"/>
    <w:rsid w:val="00730C66"/>
    <w:rsid w:val="0073227B"/>
    <w:rsid w:val="00732605"/>
    <w:rsid w:val="00732E7F"/>
    <w:rsid w:val="007333CB"/>
    <w:rsid w:val="00733784"/>
    <w:rsid w:val="00733798"/>
    <w:rsid w:val="00734EE6"/>
    <w:rsid w:val="00740724"/>
    <w:rsid w:val="007418AA"/>
    <w:rsid w:val="00744553"/>
    <w:rsid w:val="00744ABB"/>
    <w:rsid w:val="00745DFD"/>
    <w:rsid w:val="00746505"/>
    <w:rsid w:val="00747AE5"/>
    <w:rsid w:val="00750EE0"/>
    <w:rsid w:val="00751899"/>
    <w:rsid w:val="00753507"/>
    <w:rsid w:val="007538EC"/>
    <w:rsid w:val="00756468"/>
    <w:rsid w:val="00756E80"/>
    <w:rsid w:val="007577E1"/>
    <w:rsid w:val="00757C77"/>
    <w:rsid w:val="007606C1"/>
    <w:rsid w:val="00760FF7"/>
    <w:rsid w:val="00763D3C"/>
    <w:rsid w:val="007644CA"/>
    <w:rsid w:val="0076528E"/>
    <w:rsid w:val="00767720"/>
    <w:rsid w:val="00767891"/>
    <w:rsid w:val="00767DC1"/>
    <w:rsid w:val="007704C1"/>
    <w:rsid w:val="00774597"/>
    <w:rsid w:val="00774C81"/>
    <w:rsid w:val="0077536C"/>
    <w:rsid w:val="007759F1"/>
    <w:rsid w:val="00775D8E"/>
    <w:rsid w:val="007778CF"/>
    <w:rsid w:val="00785413"/>
    <w:rsid w:val="00787D33"/>
    <w:rsid w:val="00790BB3"/>
    <w:rsid w:val="00792043"/>
    <w:rsid w:val="00793673"/>
    <w:rsid w:val="0079419B"/>
    <w:rsid w:val="0079514F"/>
    <w:rsid w:val="0079580F"/>
    <w:rsid w:val="00795C56"/>
    <w:rsid w:val="00796733"/>
    <w:rsid w:val="007973AF"/>
    <w:rsid w:val="007974D6"/>
    <w:rsid w:val="007975A0"/>
    <w:rsid w:val="00797EDD"/>
    <w:rsid w:val="007A061D"/>
    <w:rsid w:val="007A2715"/>
    <w:rsid w:val="007A4F47"/>
    <w:rsid w:val="007A64A1"/>
    <w:rsid w:val="007A6B88"/>
    <w:rsid w:val="007A6C01"/>
    <w:rsid w:val="007A6DAD"/>
    <w:rsid w:val="007A74E9"/>
    <w:rsid w:val="007A75E5"/>
    <w:rsid w:val="007A7D66"/>
    <w:rsid w:val="007B0322"/>
    <w:rsid w:val="007B206D"/>
    <w:rsid w:val="007B2B6D"/>
    <w:rsid w:val="007B2BFA"/>
    <w:rsid w:val="007B30A5"/>
    <w:rsid w:val="007B4A14"/>
    <w:rsid w:val="007B4DAC"/>
    <w:rsid w:val="007B6741"/>
    <w:rsid w:val="007B72AE"/>
    <w:rsid w:val="007C02C6"/>
    <w:rsid w:val="007C0E3F"/>
    <w:rsid w:val="007C206C"/>
    <w:rsid w:val="007C2B95"/>
    <w:rsid w:val="007C3CB9"/>
    <w:rsid w:val="007C3D05"/>
    <w:rsid w:val="007C4307"/>
    <w:rsid w:val="007C5729"/>
    <w:rsid w:val="007C7230"/>
    <w:rsid w:val="007C7F82"/>
    <w:rsid w:val="007D26C6"/>
    <w:rsid w:val="007D3266"/>
    <w:rsid w:val="007D4BF1"/>
    <w:rsid w:val="007D7706"/>
    <w:rsid w:val="007E0778"/>
    <w:rsid w:val="007E17E0"/>
    <w:rsid w:val="007E2D31"/>
    <w:rsid w:val="007E4540"/>
    <w:rsid w:val="007E46CF"/>
    <w:rsid w:val="007E4D82"/>
    <w:rsid w:val="007E674B"/>
    <w:rsid w:val="007E6DB4"/>
    <w:rsid w:val="007F2777"/>
    <w:rsid w:val="007F354C"/>
    <w:rsid w:val="007F611B"/>
    <w:rsid w:val="007F66E7"/>
    <w:rsid w:val="00800E38"/>
    <w:rsid w:val="00802341"/>
    <w:rsid w:val="00802EB8"/>
    <w:rsid w:val="008041A6"/>
    <w:rsid w:val="0080505A"/>
    <w:rsid w:val="00807D07"/>
    <w:rsid w:val="00810CF8"/>
    <w:rsid w:val="008111E4"/>
    <w:rsid w:val="00811EA9"/>
    <w:rsid w:val="0081201A"/>
    <w:rsid w:val="008122E7"/>
    <w:rsid w:val="0081301C"/>
    <w:rsid w:val="00814175"/>
    <w:rsid w:val="0081766B"/>
    <w:rsid w:val="00817886"/>
    <w:rsid w:val="00817DD6"/>
    <w:rsid w:val="0082270A"/>
    <w:rsid w:val="00825582"/>
    <w:rsid w:val="0082569F"/>
    <w:rsid w:val="0082709E"/>
    <w:rsid w:val="00827243"/>
    <w:rsid w:val="00827328"/>
    <w:rsid w:val="0082790B"/>
    <w:rsid w:val="00827B65"/>
    <w:rsid w:val="0083062C"/>
    <w:rsid w:val="00830B6A"/>
    <w:rsid w:val="00830F78"/>
    <w:rsid w:val="00831019"/>
    <w:rsid w:val="00832A37"/>
    <w:rsid w:val="00834997"/>
    <w:rsid w:val="00835EAC"/>
    <w:rsid w:val="00837F40"/>
    <w:rsid w:val="00841406"/>
    <w:rsid w:val="0084263D"/>
    <w:rsid w:val="0084343D"/>
    <w:rsid w:val="008440A0"/>
    <w:rsid w:val="0084425D"/>
    <w:rsid w:val="0084495B"/>
    <w:rsid w:val="00846A7F"/>
    <w:rsid w:val="008501CD"/>
    <w:rsid w:val="00850470"/>
    <w:rsid w:val="00851C0B"/>
    <w:rsid w:val="00861DA8"/>
    <w:rsid w:val="008629A9"/>
    <w:rsid w:val="00862A19"/>
    <w:rsid w:val="0086432E"/>
    <w:rsid w:val="00864697"/>
    <w:rsid w:val="008664A7"/>
    <w:rsid w:val="008675AE"/>
    <w:rsid w:val="00867A99"/>
    <w:rsid w:val="008706AA"/>
    <w:rsid w:val="0087404B"/>
    <w:rsid w:val="008753E2"/>
    <w:rsid w:val="00876A88"/>
    <w:rsid w:val="008770D0"/>
    <w:rsid w:val="00877CDD"/>
    <w:rsid w:val="0088102F"/>
    <w:rsid w:val="00881C63"/>
    <w:rsid w:val="008826D1"/>
    <w:rsid w:val="0088513A"/>
    <w:rsid w:val="00885BC6"/>
    <w:rsid w:val="00885C99"/>
    <w:rsid w:val="00886F83"/>
    <w:rsid w:val="00891266"/>
    <w:rsid w:val="00893C19"/>
    <w:rsid w:val="00896B2C"/>
    <w:rsid w:val="00897D6B"/>
    <w:rsid w:val="008A1037"/>
    <w:rsid w:val="008A29DD"/>
    <w:rsid w:val="008A6554"/>
    <w:rsid w:val="008A6641"/>
    <w:rsid w:val="008B18D7"/>
    <w:rsid w:val="008B2032"/>
    <w:rsid w:val="008B242F"/>
    <w:rsid w:val="008B7481"/>
    <w:rsid w:val="008B7C77"/>
    <w:rsid w:val="008C0ACC"/>
    <w:rsid w:val="008C242E"/>
    <w:rsid w:val="008C5F56"/>
    <w:rsid w:val="008C61B2"/>
    <w:rsid w:val="008C755C"/>
    <w:rsid w:val="008C798E"/>
    <w:rsid w:val="008D049B"/>
    <w:rsid w:val="008D15BF"/>
    <w:rsid w:val="008D194D"/>
    <w:rsid w:val="008D392E"/>
    <w:rsid w:val="008D56AD"/>
    <w:rsid w:val="008D6C8D"/>
    <w:rsid w:val="008E010A"/>
    <w:rsid w:val="008E1012"/>
    <w:rsid w:val="008E2A06"/>
    <w:rsid w:val="008E2B0F"/>
    <w:rsid w:val="008E2B54"/>
    <w:rsid w:val="008E4404"/>
    <w:rsid w:val="008E58C7"/>
    <w:rsid w:val="008E7151"/>
    <w:rsid w:val="008E72C1"/>
    <w:rsid w:val="008E7EBB"/>
    <w:rsid w:val="008F0064"/>
    <w:rsid w:val="008F09F3"/>
    <w:rsid w:val="008F0F95"/>
    <w:rsid w:val="008F16F2"/>
    <w:rsid w:val="008F1AB6"/>
    <w:rsid w:val="008F2392"/>
    <w:rsid w:val="008F2C58"/>
    <w:rsid w:val="008F5021"/>
    <w:rsid w:val="008F7D5A"/>
    <w:rsid w:val="00902EDD"/>
    <w:rsid w:val="00902EF5"/>
    <w:rsid w:val="00903FA7"/>
    <w:rsid w:val="009052D0"/>
    <w:rsid w:val="0090664F"/>
    <w:rsid w:val="00907785"/>
    <w:rsid w:val="00910D2A"/>
    <w:rsid w:val="0091171E"/>
    <w:rsid w:val="009132FC"/>
    <w:rsid w:val="009175E3"/>
    <w:rsid w:val="009210E9"/>
    <w:rsid w:val="009216F7"/>
    <w:rsid w:val="009219BE"/>
    <w:rsid w:val="0092284B"/>
    <w:rsid w:val="0092406D"/>
    <w:rsid w:val="00924173"/>
    <w:rsid w:val="009271F3"/>
    <w:rsid w:val="009306E1"/>
    <w:rsid w:val="0093220A"/>
    <w:rsid w:val="00934606"/>
    <w:rsid w:val="00934AFF"/>
    <w:rsid w:val="009358CF"/>
    <w:rsid w:val="00935C23"/>
    <w:rsid w:val="00936947"/>
    <w:rsid w:val="0093780F"/>
    <w:rsid w:val="00937F45"/>
    <w:rsid w:val="009400EC"/>
    <w:rsid w:val="00941328"/>
    <w:rsid w:val="00941553"/>
    <w:rsid w:val="00941D39"/>
    <w:rsid w:val="00943573"/>
    <w:rsid w:val="00945BE6"/>
    <w:rsid w:val="00946729"/>
    <w:rsid w:val="00946D74"/>
    <w:rsid w:val="009473EC"/>
    <w:rsid w:val="009475C6"/>
    <w:rsid w:val="00950378"/>
    <w:rsid w:val="009508F7"/>
    <w:rsid w:val="00950FE7"/>
    <w:rsid w:val="009532A2"/>
    <w:rsid w:val="00955668"/>
    <w:rsid w:val="0095700F"/>
    <w:rsid w:val="00957931"/>
    <w:rsid w:val="0095794B"/>
    <w:rsid w:val="00960ECA"/>
    <w:rsid w:val="009621BF"/>
    <w:rsid w:val="0096387A"/>
    <w:rsid w:val="009675DD"/>
    <w:rsid w:val="00970578"/>
    <w:rsid w:val="00970705"/>
    <w:rsid w:val="00970DD1"/>
    <w:rsid w:val="00971B61"/>
    <w:rsid w:val="00972536"/>
    <w:rsid w:val="00972E65"/>
    <w:rsid w:val="00973852"/>
    <w:rsid w:val="00973D60"/>
    <w:rsid w:val="00974236"/>
    <w:rsid w:val="00975DC5"/>
    <w:rsid w:val="00976AEC"/>
    <w:rsid w:val="00976D14"/>
    <w:rsid w:val="00980C31"/>
    <w:rsid w:val="0098275E"/>
    <w:rsid w:val="00984F33"/>
    <w:rsid w:val="00987C94"/>
    <w:rsid w:val="00990394"/>
    <w:rsid w:val="009908F6"/>
    <w:rsid w:val="0099154D"/>
    <w:rsid w:val="009924E6"/>
    <w:rsid w:val="0099255E"/>
    <w:rsid w:val="00994E7E"/>
    <w:rsid w:val="009955FF"/>
    <w:rsid w:val="00995FF5"/>
    <w:rsid w:val="009976CF"/>
    <w:rsid w:val="00997FF7"/>
    <w:rsid w:val="009A3083"/>
    <w:rsid w:val="009A4161"/>
    <w:rsid w:val="009A51C4"/>
    <w:rsid w:val="009A52C4"/>
    <w:rsid w:val="009A704B"/>
    <w:rsid w:val="009A7444"/>
    <w:rsid w:val="009A75B2"/>
    <w:rsid w:val="009A77F0"/>
    <w:rsid w:val="009B21FD"/>
    <w:rsid w:val="009B4180"/>
    <w:rsid w:val="009B7310"/>
    <w:rsid w:val="009C00BE"/>
    <w:rsid w:val="009C14AE"/>
    <w:rsid w:val="009C25CB"/>
    <w:rsid w:val="009C2754"/>
    <w:rsid w:val="009C2F84"/>
    <w:rsid w:val="009C3CBF"/>
    <w:rsid w:val="009C62C2"/>
    <w:rsid w:val="009D0AD5"/>
    <w:rsid w:val="009D105B"/>
    <w:rsid w:val="009D135C"/>
    <w:rsid w:val="009D259D"/>
    <w:rsid w:val="009D25EA"/>
    <w:rsid w:val="009D29FE"/>
    <w:rsid w:val="009D2C62"/>
    <w:rsid w:val="009D7424"/>
    <w:rsid w:val="009E2C16"/>
    <w:rsid w:val="009E3A73"/>
    <w:rsid w:val="009E5BC2"/>
    <w:rsid w:val="009E5EC7"/>
    <w:rsid w:val="009E6063"/>
    <w:rsid w:val="009E62FB"/>
    <w:rsid w:val="009E6FDA"/>
    <w:rsid w:val="009F01E7"/>
    <w:rsid w:val="009F1437"/>
    <w:rsid w:val="009F3309"/>
    <w:rsid w:val="009F4161"/>
    <w:rsid w:val="009F573B"/>
    <w:rsid w:val="009F5DC8"/>
    <w:rsid w:val="009F6071"/>
    <w:rsid w:val="009F6414"/>
    <w:rsid w:val="00A03FA9"/>
    <w:rsid w:val="00A06974"/>
    <w:rsid w:val="00A07104"/>
    <w:rsid w:val="00A100F6"/>
    <w:rsid w:val="00A12704"/>
    <w:rsid w:val="00A132E6"/>
    <w:rsid w:val="00A144A9"/>
    <w:rsid w:val="00A157FF"/>
    <w:rsid w:val="00A16D3F"/>
    <w:rsid w:val="00A17C93"/>
    <w:rsid w:val="00A17FF2"/>
    <w:rsid w:val="00A21758"/>
    <w:rsid w:val="00A21E14"/>
    <w:rsid w:val="00A2306B"/>
    <w:rsid w:val="00A23949"/>
    <w:rsid w:val="00A25082"/>
    <w:rsid w:val="00A25A6C"/>
    <w:rsid w:val="00A27F89"/>
    <w:rsid w:val="00A32D21"/>
    <w:rsid w:val="00A331CF"/>
    <w:rsid w:val="00A3416D"/>
    <w:rsid w:val="00A34E59"/>
    <w:rsid w:val="00A35234"/>
    <w:rsid w:val="00A35DE6"/>
    <w:rsid w:val="00A36196"/>
    <w:rsid w:val="00A3646B"/>
    <w:rsid w:val="00A372EC"/>
    <w:rsid w:val="00A40B8D"/>
    <w:rsid w:val="00A40C45"/>
    <w:rsid w:val="00A436CE"/>
    <w:rsid w:val="00A438CF"/>
    <w:rsid w:val="00A46478"/>
    <w:rsid w:val="00A47153"/>
    <w:rsid w:val="00A500EB"/>
    <w:rsid w:val="00A509DD"/>
    <w:rsid w:val="00A50C27"/>
    <w:rsid w:val="00A50D9D"/>
    <w:rsid w:val="00A5103D"/>
    <w:rsid w:val="00A53000"/>
    <w:rsid w:val="00A545C6"/>
    <w:rsid w:val="00A551C9"/>
    <w:rsid w:val="00A555FA"/>
    <w:rsid w:val="00A5560B"/>
    <w:rsid w:val="00A5655F"/>
    <w:rsid w:val="00A566D3"/>
    <w:rsid w:val="00A56881"/>
    <w:rsid w:val="00A56979"/>
    <w:rsid w:val="00A56D35"/>
    <w:rsid w:val="00A57AF3"/>
    <w:rsid w:val="00A62E7A"/>
    <w:rsid w:val="00A636DD"/>
    <w:rsid w:val="00A65058"/>
    <w:rsid w:val="00A652D0"/>
    <w:rsid w:val="00A67109"/>
    <w:rsid w:val="00A71BAC"/>
    <w:rsid w:val="00A7205D"/>
    <w:rsid w:val="00A729EF"/>
    <w:rsid w:val="00A7443A"/>
    <w:rsid w:val="00A75F87"/>
    <w:rsid w:val="00A822D4"/>
    <w:rsid w:val="00A82E90"/>
    <w:rsid w:val="00A8544E"/>
    <w:rsid w:val="00A858AE"/>
    <w:rsid w:val="00A87B8B"/>
    <w:rsid w:val="00A9147D"/>
    <w:rsid w:val="00A919F0"/>
    <w:rsid w:val="00A939E3"/>
    <w:rsid w:val="00A94C94"/>
    <w:rsid w:val="00A95D8B"/>
    <w:rsid w:val="00A97174"/>
    <w:rsid w:val="00A9797B"/>
    <w:rsid w:val="00A97A93"/>
    <w:rsid w:val="00A97B07"/>
    <w:rsid w:val="00A97CD3"/>
    <w:rsid w:val="00AA100B"/>
    <w:rsid w:val="00AA124E"/>
    <w:rsid w:val="00AA1309"/>
    <w:rsid w:val="00AA1A22"/>
    <w:rsid w:val="00AA28E4"/>
    <w:rsid w:val="00AA3188"/>
    <w:rsid w:val="00AA68E3"/>
    <w:rsid w:val="00AB2475"/>
    <w:rsid w:val="00AB575F"/>
    <w:rsid w:val="00AC0270"/>
    <w:rsid w:val="00AC1907"/>
    <w:rsid w:val="00AC20D3"/>
    <w:rsid w:val="00AC3EA3"/>
    <w:rsid w:val="00AC4A25"/>
    <w:rsid w:val="00AC53DA"/>
    <w:rsid w:val="00AC720A"/>
    <w:rsid w:val="00AC792D"/>
    <w:rsid w:val="00AD0E8F"/>
    <w:rsid w:val="00AD14A4"/>
    <w:rsid w:val="00AD269E"/>
    <w:rsid w:val="00AD3D08"/>
    <w:rsid w:val="00AD5215"/>
    <w:rsid w:val="00AD5499"/>
    <w:rsid w:val="00AD62AE"/>
    <w:rsid w:val="00AE01BA"/>
    <w:rsid w:val="00AE1516"/>
    <w:rsid w:val="00AE3179"/>
    <w:rsid w:val="00AF097F"/>
    <w:rsid w:val="00AF2257"/>
    <w:rsid w:val="00AF4A5A"/>
    <w:rsid w:val="00AF5933"/>
    <w:rsid w:val="00AF5B9A"/>
    <w:rsid w:val="00B0039A"/>
    <w:rsid w:val="00B05B94"/>
    <w:rsid w:val="00B068A8"/>
    <w:rsid w:val="00B06DED"/>
    <w:rsid w:val="00B07049"/>
    <w:rsid w:val="00B078FC"/>
    <w:rsid w:val="00B10766"/>
    <w:rsid w:val="00B117FA"/>
    <w:rsid w:val="00B121DA"/>
    <w:rsid w:val="00B12271"/>
    <w:rsid w:val="00B136BD"/>
    <w:rsid w:val="00B137A1"/>
    <w:rsid w:val="00B161DE"/>
    <w:rsid w:val="00B233EA"/>
    <w:rsid w:val="00B23A3F"/>
    <w:rsid w:val="00B25512"/>
    <w:rsid w:val="00B27E34"/>
    <w:rsid w:val="00B31958"/>
    <w:rsid w:val="00B31ED3"/>
    <w:rsid w:val="00B32D49"/>
    <w:rsid w:val="00B34635"/>
    <w:rsid w:val="00B34EFC"/>
    <w:rsid w:val="00B35898"/>
    <w:rsid w:val="00B35A4C"/>
    <w:rsid w:val="00B43367"/>
    <w:rsid w:val="00B47629"/>
    <w:rsid w:val="00B4778D"/>
    <w:rsid w:val="00B501DC"/>
    <w:rsid w:val="00B51196"/>
    <w:rsid w:val="00B5373A"/>
    <w:rsid w:val="00B5392A"/>
    <w:rsid w:val="00B53C98"/>
    <w:rsid w:val="00B54099"/>
    <w:rsid w:val="00B57E1F"/>
    <w:rsid w:val="00B60E8D"/>
    <w:rsid w:val="00B62805"/>
    <w:rsid w:val="00B63196"/>
    <w:rsid w:val="00B657B8"/>
    <w:rsid w:val="00B664C7"/>
    <w:rsid w:val="00B67F45"/>
    <w:rsid w:val="00B7146C"/>
    <w:rsid w:val="00B7587B"/>
    <w:rsid w:val="00B765DA"/>
    <w:rsid w:val="00B77399"/>
    <w:rsid w:val="00B779BC"/>
    <w:rsid w:val="00B8303A"/>
    <w:rsid w:val="00B83925"/>
    <w:rsid w:val="00B842D6"/>
    <w:rsid w:val="00B84920"/>
    <w:rsid w:val="00B84F90"/>
    <w:rsid w:val="00B8556A"/>
    <w:rsid w:val="00B85BF6"/>
    <w:rsid w:val="00B93C72"/>
    <w:rsid w:val="00B93F9E"/>
    <w:rsid w:val="00B9564C"/>
    <w:rsid w:val="00BA0162"/>
    <w:rsid w:val="00BA03DA"/>
    <w:rsid w:val="00BA107A"/>
    <w:rsid w:val="00BA1F16"/>
    <w:rsid w:val="00BA211F"/>
    <w:rsid w:val="00BA2C07"/>
    <w:rsid w:val="00BA2E1B"/>
    <w:rsid w:val="00BA38EE"/>
    <w:rsid w:val="00BA4882"/>
    <w:rsid w:val="00BA6621"/>
    <w:rsid w:val="00BA6DB4"/>
    <w:rsid w:val="00BA7A5A"/>
    <w:rsid w:val="00BB18F0"/>
    <w:rsid w:val="00BB2517"/>
    <w:rsid w:val="00BB32BA"/>
    <w:rsid w:val="00BB6081"/>
    <w:rsid w:val="00BB6BDF"/>
    <w:rsid w:val="00BC068B"/>
    <w:rsid w:val="00BC1893"/>
    <w:rsid w:val="00BC2432"/>
    <w:rsid w:val="00BC3C46"/>
    <w:rsid w:val="00BC4012"/>
    <w:rsid w:val="00BC5D40"/>
    <w:rsid w:val="00BC6A5F"/>
    <w:rsid w:val="00BD373B"/>
    <w:rsid w:val="00BD6F5A"/>
    <w:rsid w:val="00BD75C9"/>
    <w:rsid w:val="00BE1C38"/>
    <w:rsid w:val="00BE2DB3"/>
    <w:rsid w:val="00BE3522"/>
    <w:rsid w:val="00BE411C"/>
    <w:rsid w:val="00BE4E4A"/>
    <w:rsid w:val="00BE5D81"/>
    <w:rsid w:val="00BE6134"/>
    <w:rsid w:val="00BE6864"/>
    <w:rsid w:val="00BE6E6D"/>
    <w:rsid w:val="00BE7899"/>
    <w:rsid w:val="00BF177A"/>
    <w:rsid w:val="00BF26D8"/>
    <w:rsid w:val="00BF3230"/>
    <w:rsid w:val="00BF33D0"/>
    <w:rsid w:val="00BF481C"/>
    <w:rsid w:val="00BF6DA4"/>
    <w:rsid w:val="00C00BE7"/>
    <w:rsid w:val="00C012A3"/>
    <w:rsid w:val="00C01981"/>
    <w:rsid w:val="00C01DC4"/>
    <w:rsid w:val="00C02355"/>
    <w:rsid w:val="00C03B52"/>
    <w:rsid w:val="00C04D81"/>
    <w:rsid w:val="00C053E5"/>
    <w:rsid w:val="00C05B52"/>
    <w:rsid w:val="00C05EA1"/>
    <w:rsid w:val="00C07F48"/>
    <w:rsid w:val="00C1010E"/>
    <w:rsid w:val="00C1242B"/>
    <w:rsid w:val="00C127EE"/>
    <w:rsid w:val="00C15F0A"/>
    <w:rsid w:val="00C16F19"/>
    <w:rsid w:val="00C20B61"/>
    <w:rsid w:val="00C2154F"/>
    <w:rsid w:val="00C227CB"/>
    <w:rsid w:val="00C2281E"/>
    <w:rsid w:val="00C23145"/>
    <w:rsid w:val="00C2399D"/>
    <w:rsid w:val="00C2542F"/>
    <w:rsid w:val="00C27899"/>
    <w:rsid w:val="00C31E72"/>
    <w:rsid w:val="00C366D8"/>
    <w:rsid w:val="00C3674F"/>
    <w:rsid w:val="00C40A84"/>
    <w:rsid w:val="00C40ECC"/>
    <w:rsid w:val="00C414B0"/>
    <w:rsid w:val="00C425E4"/>
    <w:rsid w:val="00C436C8"/>
    <w:rsid w:val="00C43E4F"/>
    <w:rsid w:val="00C44A95"/>
    <w:rsid w:val="00C46A6C"/>
    <w:rsid w:val="00C471CE"/>
    <w:rsid w:val="00C471DA"/>
    <w:rsid w:val="00C47542"/>
    <w:rsid w:val="00C512D2"/>
    <w:rsid w:val="00C51D16"/>
    <w:rsid w:val="00C52978"/>
    <w:rsid w:val="00C52A7B"/>
    <w:rsid w:val="00C53874"/>
    <w:rsid w:val="00C538AA"/>
    <w:rsid w:val="00C562BA"/>
    <w:rsid w:val="00C60FD2"/>
    <w:rsid w:val="00C62611"/>
    <w:rsid w:val="00C6324C"/>
    <w:rsid w:val="00C653BB"/>
    <w:rsid w:val="00C663B1"/>
    <w:rsid w:val="00C666CF"/>
    <w:rsid w:val="00C67782"/>
    <w:rsid w:val="00C679AA"/>
    <w:rsid w:val="00C67DC4"/>
    <w:rsid w:val="00C724CF"/>
    <w:rsid w:val="00C72B82"/>
    <w:rsid w:val="00C75010"/>
    <w:rsid w:val="00C75972"/>
    <w:rsid w:val="00C77D47"/>
    <w:rsid w:val="00C77DF6"/>
    <w:rsid w:val="00C816BE"/>
    <w:rsid w:val="00C81843"/>
    <w:rsid w:val="00C82391"/>
    <w:rsid w:val="00C823CB"/>
    <w:rsid w:val="00C82792"/>
    <w:rsid w:val="00C845C3"/>
    <w:rsid w:val="00C846A5"/>
    <w:rsid w:val="00C86355"/>
    <w:rsid w:val="00C86AB6"/>
    <w:rsid w:val="00C872E5"/>
    <w:rsid w:val="00C902F0"/>
    <w:rsid w:val="00C90F9A"/>
    <w:rsid w:val="00C917C0"/>
    <w:rsid w:val="00C918F8"/>
    <w:rsid w:val="00C92621"/>
    <w:rsid w:val="00C9328E"/>
    <w:rsid w:val="00C946C7"/>
    <w:rsid w:val="00C948FD"/>
    <w:rsid w:val="00C97DB7"/>
    <w:rsid w:val="00CA04DB"/>
    <w:rsid w:val="00CA0B0A"/>
    <w:rsid w:val="00CA0EF2"/>
    <w:rsid w:val="00CA201A"/>
    <w:rsid w:val="00CA3FC7"/>
    <w:rsid w:val="00CA4B67"/>
    <w:rsid w:val="00CA53FA"/>
    <w:rsid w:val="00CA5EF7"/>
    <w:rsid w:val="00CA623C"/>
    <w:rsid w:val="00CB09B6"/>
    <w:rsid w:val="00CB2018"/>
    <w:rsid w:val="00CB3452"/>
    <w:rsid w:val="00CB38A0"/>
    <w:rsid w:val="00CB3965"/>
    <w:rsid w:val="00CB4088"/>
    <w:rsid w:val="00CB43D5"/>
    <w:rsid w:val="00CB4F7D"/>
    <w:rsid w:val="00CB56FE"/>
    <w:rsid w:val="00CB57A5"/>
    <w:rsid w:val="00CB6BE6"/>
    <w:rsid w:val="00CC0791"/>
    <w:rsid w:val="00CC2799"/>
    <w:rsid w:val="00CC4617"/>
    <w:rsid w:val="00CC4EDB"/>
    <w:rsid w:val="00CC57A0"/>
    <w:rsid w:val="00CC62A3"/>
    <w:rsid w:val="00CC72A9"/>
    <w:rsid w:val="00CC76F9"/>
    <w:rsid w:val="00CC79E9"/>
    <w:rsid w:val="00CC79FC"/>
    <w:rsid w:val="00CD066B"/>
    <w:rsid w:val="00CD1335"/>
    <w:rsid w:val="00CD2E16"/>
    <w:rsid w:val="00CD46E2"/>
    <w:rsid w:val="00CD47A3"/>
    <w:rsid w:val="00CD5490"/>
    <w:rsid w:val="00CD69BA"/>
    <w:rsid w:val="00CD7786"/>
    <w:rsid w:val="00CE1CEE"/>
    <w:rsid w:val="00CE3ECA"/>
    <w:rsid w:val="00CE4105"/>
    <w:rsid w:val="00CE4F15"/>
    <w:rsid w:val="00CE5BA8"/>
    <w:rsid w:val="00CE61AC"/>
    <w:rsid w:val="00CE70C3"/>
    <w:rsid w:val="00CE7459"/>
    <w:rsid w:val="00CF11BB"/>
    <w:rsid w:val="00CF1B60"/>
    <w:rsid w:val="00CF252C"/>
    <w:rsid w:val="00CF41BC"/>
    <w:rsid w:val="00CF4E92"/>
    <w:rsid w:val="00D00D0B"/>
    <w:rsid w:val="00D00F00"/>
    <w:rsid w:val="00D01835"/>
    <w:rsid w:val="00D01A8B"/>
    <w:rsid w:val="00D01E8F"/>
    <w:rsid w:val="00D037B5"/>
    <w:rsid w:val="00D03BC1"/>
    <w:rsid w:val="00D04A3E"/>
    <w:rsid w:val="00D04B69"/>
    <w:rsid w:val="00D05744"/>
    <w:rsid w:val="00D05BEC"/>
    <w:rsid w:val="00D07594"/>
    <w:rsid w:val="00D15F6F"/>
    <w:rsid w:val="00D165D9"/>
    <w:rsid w:val="00D21A9C"/>
    <w:rsid w:val="00D2205B"/>
    <w:rsid w:val="00D26B4E"/>
    <w:rsid w:val="00D26DE1"/>
    <w:rsid w:val="00D32820"/>
    <w:rsid w:val="00D331F1"/>
    <w:rsid w:val="00D34D09"/>
    <w:rsid w:val="00D35EEC"/>
    <w:rsid w:val="00D3668D"/>
    <w:rsid w:val="00D36C31"/>
    <w:rsid w:val="00D3708F"/>
    <w:rsid w:val="00D3790B"/>
    <w:rsid w:val="00D41D04"/>
    <w:rsid w:val="00D41D54"/>
    <w:rsid w:val="00D434BE"/>
    <w:rsid w:val="00D505DE"/>
    <w:rsid w:val="00D50740"/>
    <w:rsid w:val="00D51F00"/>
    <w:rsid w:val="00D52F8E"/>
    <w:rsid w:val="00D537FA"/>
    <w:rsid w:val="00D5547D"/>
    <w:rsid w:val="00D557E2"/>
    <w:rsid w:val="00D5584A"/>
    <w:rsid w:val="00D568A8"/>
    <w:rsid w:val="00D601E7"/>
    <w:rsid w:val="00D63896"/>
    <w:rsid w:val="00D64DF1"/>
    <w:rsid w:val="00D65DE4"/>
    <w:rsid w:val="00D6661A"/>
    <w:rsid w:val="00D71522"/>
    <w:rsid w:val="00D72D3D"/>
    <w:rsid w:val="00D75F02"/>
    <w:rsid w:val="00D764D6"/>
    <w:rsid w:val="00D770C9"/>
    <w:rsid w:val="00D777D9"/>
    <w:rsid w:val="00D80D99"/>
    <w:rsid w:val="00D82860"/>
    <w:rsid w:val="00D82F06"/>
    <w:rsid w:val="00D84B0C"/>
    <w:rsid w:val="00D910A4"/>
    <w:rsid w:val="00D9297C"/>
    <w:rsid w:val="00D9340C"/>
    <w:rsid w:val="00D94C22"/>
    <w:rsid w:val="00D95038"/>
    <w:rsid w:val="00D9503C"/>
    <w:rsid w:val="00D96AAA"/>
    <w:rsid w:val="00D97354"/>
    <w:rsid w:val="00DA09F5"/>
    <w:rsid w:val="00DA166E"/>
    <w:rsid w:val="00DA1BEF"/>
    <w:rsid w:val="00DA2C38"/>
    <w:rsid w:val="00DA366D"/>
    <w:rsid w:val="00DA472C"/>
    <w:rsid w:val="00DA63EC"/>
    <w:rsid w:val="00DA6DC8"/>
    <w:rsid w:val="00DB06F0"/>
    <w:rsid w:val="00DB1324"/>
    <w:rsid w:val="00DB2A3D"/>
    <w:rsid w:val="00DB2A90"/>
    <w:rsid w:val="00DB2F18"/>
    <w:rsid w:val="00DB4131"/>
    <w:rsid w:val="00DC086F"/>
    <w:rsid w:val="00DC511F"/>
    <w:rsid w:val="00DC681F"/>
    <w:rsid w:val="00DD096D"/>
    <w:rsid w:val="00DD16DB"/>
    <w:rsid w:val="00DD2B75"/>
    <w:rsid w:val="00DD38C8"/>
    <w:rsid w:val="00DD73EF"/>
    <w:rsid w:val="00DE08DD"/>
    <w:rsid w:val="00DE23E8"/>
    <w:rsid w:val="00DE5B62"/>
    <w:rsid w:val="00DE5E70"/>
    <w:rsid w:val="00DF27E4"/>
    <w:rsid w:val="00DF2894"/>
    <w:rsid w:val="00DF2A4C"/>
    <w:rsid w:val="00DF322C"/>
    <w:rsid w:val="00DF430D"/>
    <w:rsid w:val="00DF43E3"/>
    <w:rsid w:val="00DF7E8B"/>
    <w:rsid w:val="00E00D56"/>
    <w:rsid w:val="00E0128B"/>
    <w:rsid w:val="00E020CB"/>
    <w:rsid w:val="00E03DA0"/>
    <w:rsid w:val="00E0558B"/>
    <w:rsid w:val="00E109FE"/>
    <w:rsid w:val="00E11F24"/>
    <w:rsid w:val="00E1682B"/>
    <w:rsid w:val="00E16B13"/>
    <w:rsid w:val="00E17D8E"/>
    <w:rsid w:val="00E21F18"/>
    <w:rsid w:val="00E234B2"/>
    <w:rsid w:val="00E2722A"/>
    <w:rsid w:val="00E30637"/>
    <w:rsid w:val="00E3141E"/>
    <w:rsid w:val="00E31C42"/>
    <w:rsid w:val="00E32DCF"/>
    <w:rsid w:val="00E3347E"/>
    <w:rsid w:val="00E34E25"/>
    <w:rsid w:val="00E363B8"/>
    <w:rsid w:val="00E37FE1"/>
    <w:rsid w:val="00E40C76"/>
    <w:rsid w:val="00E40CBC"/>
    <w:rsid w:val="00E41CB0"/>
    <w:rsid w:val="00E44BF3"/>
    <w:rsid w:val="00E52692"/>
    <w:rsid w:val="00E5368D"/>
    <w:rsid w:val="00E54D97"/>
    <w:rsid w:val="00E55D35"/>
    <w:rsid w:val="00E579CA"/>
    <w:rsid w:val="00E57E2A"/>
    <w:rsid w:val="00E60046"/>
    <w:rsid w:val="00E6056F"/>
    <w:rsid w:val="00E61555"/>
    <w:rsid w:val="00E616CB"/>
    <w:rsid w:val="00E61706"/>
    <w:rsid w:val="00E626E5"/>
    <w:rsid w:val="00E62971"/>
    <w:rsid w:val="00E64E17"/>
    <w:rsid w:val="00E66150"/>
    <w:rsid w:val="00E6667B"/>
    <w:rsid w:val="00E667B6"/>
    <w:rsid w:val="00E66CDF"/>
    <w:rsid w:val="00E679F1"/>
    <w:rsid w:val="00E70AD3"/>
    <w:rsid w:val="00E70E5D"/>
    <w:rsid w:val="00E71647"/>
    <w:rsid w:val="00E72DB6"/>
    <w:rsid w:val="00E734DD"/>
    <w:rsid w:val="00E748E2"/>
    <w:rsid w:val="00E76564"/>
    <w:rsid w:val="00E76DF8"/>
    <w:rsid w:val="00E801B7"/>
    <w:rsid w:val="00E8133C"/>
    <w:rsid w:val="00E81EC5"/>
    <w:rsid w:val="00E835A1"/>
    <w:rsid w:val="00E83C2A"/>
    <w:rsid w:val="00E86B5B"/>
    <w:rsid w:val="00E87647"/>
    <w:rsid w:val="00E90178"/>
    <w:rsid w:val="00E92BCB"/>
    <w:rsid w:val="00E92C76"/>
    <w:rsid w:val="00E94DB9"/>
    <w:rsid w:val="00E953D2"/>
    <w:rsid w:val="00E95478"/>
    <w:rsid w:val="00E974D5"/>
    <w:rsid w:val="00E978B3"/>
    <w:rsid w:val="00EA112A"/>
    <w:rsid w:val="00EA270B"/>
    <w:rsid w:val="00EA2FB4"/>
    <w:rsid w:val="00EA3D3C"/>
    <w:rsid w:val="00EA78EE"/>
    <w:rsid w:val="00EB3893"/>
    <w:rsid w:val="00EB437E"/>
    <w:rsid w:val="00EB4DA9"/>
    <w:rsid w:val="00EB544B"/>
    <w:rsid w:val="00EB5A60"/>
    <w:rsid w:val="00EB688D"/>
    <w:rsid w:val="00EC0521"/>
    <w:rsid w:val="00EC31D1"/>
    <w:rsid w:val="00EC3AC4"/>
    <w:rsid w:val="00EC7B83"/>
    <w:rsid w:val="00EC7CC3"/>
    <w:rsid w:val="00ED2599"/>
    <w:rsid w:val="00ED7246"/>
    <w:rsid w:val="00EE21E1"/>
    <w:rsid w:val="00EE4B6C"/>
    <w:rsid w:val="00EE7041"/>
    <w:rsid w:val="00EE7EFB"/>
    <w:rsid w:val="00EF0A75"/>
    <w:rsid w:val="00EF0FA5"/>
    <w:rsid w:val="00EF1508"/>
    <w:rsid w:val="00EF68E6"/>
    <w:rsid w:val="00F0073A"/>
    <w:rsid w:val="00F01BBF"/>
    <w:rsid w:val="00F054E6"/>
    <w:rsid w:val="00F06E0B"/>
    <w:rsid w:val="00F105CD"/>
    <w:rsid w:val="00F10E3B"/>
    <w:rsid w:val="00F11424"/>
    <w:rsid w:val="00F11A30"/>
    <w:rsid w:val="00F11C92"/>
    <w:rsid w:val="00F14A4F"/>
    <w:rsid w:val="00F15383"/>
    <w:rsid w:val="00F161A7"/>
    <w:rsid w:val="00F20A99"/>
    <w:rsid w:val="00F222D3"/>
    <w:rsid w:val="00F22322"/>
    <w:rsid w:val="00F24FDB"/>
    <w:rsid w:val="00F26AB7"/>
    <w:rsid w:val="00F27E1B"/>
    <w:rsid w:val="00F27EAE"/>
    <w:rsid w:val="00F3058D"/>
    <w:rsid w:val="00F31F57"/>
    <w:rsid w:val="00F3359F"/>
    <w:rsid w:val="00F33E33"/>
    <w:rsid w:val="00F37315"/>
    <w:rsid w:val="00F37E56"/>
    <w:rsid w:val="00F41AE9"/>
    <w:rsid w:val="00F42A4E"/>
    <w:rsid w:val="00F4315C"/>
    <w:rsid w:val="00F43A4B"/>
    <w:rsid w:val="00F462B8"/>
    <w:rsid w:val="00F46494"/>
    <w:rsid w:val="00F46616"/>
    <w:rsid w:val="00F46AD7"/>
    <w:rsid w:val="00F52433"/>
    <w:rsid w:val="00F558AB"/>
    <w:rsid w:val="00F562F7"/>
    <w:rsid w:val="00F605BC"/>
    <w:rsid w:val="00F60C47"/>
    <w:rsid w:val="00F61D89"/>
    <w:rsid w:val="00F61E56"/>
    <w:rsid w:val="00F622F1"/>
    <w:rsid w:val="00F6352E"/>
    <w:rsid w:val="00F638EC"/>
    <w:rsid w:val="00F63CD1"/>
    <w:rsid w:val="00F644D2"/>
    <w:rsid w:val="00F65575"/>
    <w:rsid w:val="00F70F47"/>
    <w:rsid w:val="00F71EF8"/>
    <w:rsid w:val="00F722C9"/>
    <w:rsid w:val="00F72F3D"/>
    <w:rsid w:val="00F73315"/>
    <w:rsid w:val="00F735BE"/>
    <w:rsid w:val="00F73B26"/>
    <w:rsid w:val="00F75308"/>
    <w:rsid w:val="00F75BBA"/>
    <w:rsid w:val="00F80C82"/>
    <w:rsid w:val="00F80F08"/>
    <w:rsid w:val="00F80F3C"/>
    <w:rsid w:val="00F81905"/>
    <w:rsid w:val="00F8286E"/>
    <w:rsid w:val="00F82884"/>
    <w:rsid w:val="00F849F5"/>
    <w:rsid w:val="00F850DE"/>
    <w:rsid w:val="00F86888"/>
    <w:rsid w:val="00F86ABB"/>
    <w:rsid w:val="00F91DF4"/>
    <w:rsid w:val="00F925D5"/>
    <w:rsid w:val="00F95791"/>
    <w:rsid w:val="00F958B2"/>
    <w:rsid w:val="00F95B42"/>
    <w:rsid w:val="00FA0CB8"/>
    <w:rsid w:val="00FA117D"/>
    <w:rsid w:val="00FA4309"/>
    <w:rsid w:val="00FA44E3"/>
    <w:rsid w:val="00FA5673"/>
    <w:rsid w:val="00FA6563"/>
    <w:rsid w:val="00FA6B67"/>
    <w:rsid w:val="00FB10A5"/>
    <w:rsid w:val="00FB2CC6"/>
    <w:rsid w:val="00FB50B2"/>
    <w:rsid w:val="00FB7947"/>
    <w:rsid w:val="00FC012D"/>
    <w:rsid w:val="00FC03BF"/>
    <w:rsid w:val="00FC097B"/>
    <w:rsid w:val="00FC55BD"/>
    <w:rsid w:val="00FC5D22"/>
    <w:rsid w:val="00FC6A56"/>
    <w:rsid w:val="00FC7A38"/>
    <w:rsid w:val="00FD0AE6"/>
    <w:rsid w:val="00FD1859"/>
    <w:rsid w:val="00FD5319"/>
    <w:rsid w:val="00FD595B"/>
    <w:rsid w:val="00FD70F6"/>
    <w:rsid w:val="00FD7648"/>
    <w:rsid w:val="00FD7839"/>
    <w:rsid w:val="00FD7F8C"/>
    <w:rsid w:val="00FE10FF"/>
    <w:rsid w:val="00FE40EC"/>
    <w:rsid w:val="00FE443B"/>
    <w:rsid w:val="00FE5D98"/>
    <w:rsid w:val="00FF29BD"/>
    <w:rsid w:val="00FF50B6"/>
    <w:rsid w:val="00FF56B1"/>
    <w:rsid w:val="00FF5FD8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6CF"/>
    <w:pPr>
      <w:numPr>
        <w:numId w:val="0"/>
      </w:numPr>
      <w:spacing w:before="240"/>
      <w:contextualSpacing w:val="0"/>
      <w:outlineLvl w:val="0"/>
    </w:pPr>
    <w:rPr>
      <w:rFonts w:ascii="Arial" w:hAnsi="Arial"/>
      <w:b/>
      <w:sz w:val="36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567"/>
      </w:tabs>
      <w:spacing w:before="40" w:after="120"/>
      <w:ind w:left="1224" w:hanging="504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tabs>
        <w:tab w:val="clear" w:pos="567"/>
      </w:tabs>
      <w:ind w:left="1728" w:hanging="648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tabs>
        <w:tab w:val="clear" w:pos="567"/>
      </w:tabs>
      <w:ind w:left="2232" w:hanging="792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D6F5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E46CF"/>
    <w:rPr>
      <w:rFonts w:ascii="Arial" w:eastAsia="Cambria" w:hAnsi="Arial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autoRedefine/>
    <w:uiPriority w:val="35"/>
    <w:unhideWhenUsed/>
    <w:qFormat/>
    <w:rsid w:val="007E46CF"/>
    <w:pPr>
      <w:keepNext/>
      <w:spacing w:line="360" w:lineRule="auto"/>
    </w:pPr>
    <w:rPr>
      <w:rFonts w:ascii="Arial" w:hAnsi="Arial"/>
      <w:b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062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062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062C"/>
    <w:rPr>
      <w:rFonts w:ascii="Times New Roman" w:hAnsi="Times New Roman" w:cs="Times New Roman"/>
      <w:noProof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F5A"/>
    <w:rPr>
      <w:rFonts w:eastAsiaTheme="majorEastAsia" w:cstheme="majorBidi"/>
      <w:color w:val="243F60" w:themeColor="accent1" w:themeShade="7F"/>
      <w:sz w:val="24"/>
    </w:rPr>
  </w:style>
  <w:style w:type="character" w:customStyle="1" w:styleId="gwt-inlinelabel">
    <w:name w:val="gwt-inlinelabel"/>
    <w:basedOn w:val="DefaultParagraphFont"/>
    <w:rsid w:val="00F37E56"/>
  </w:style>
  <w:style w:type="character" w:styleId="PageNumber">
    <w:name w:val="page number"/>
    <w:basedOn w:val="DefaultParagraphFont"/>
    <w:uiPriority w:val="99"/>
    <w:semiHidden/>
    <w:unhideWhenUsed/>
    <w:rsid w:val="00C86355"/>
  </w:style>
  <w:style w:type="paragraph" w:customStyle="1" w:styleId="Annex">
    <w:name w:val="Annex"/>
    <w:basedOn w:val="Heading1"/>
    <w:link w:val="AnnexChar"/>
    <w:qFormat/>
    <w:rsid w:val="00086254"/>
  </w:style>
  <w:style w:type="table" w:styleId="GridTable4">
    <w:name w:val="Grid Table 4"/>
    <w:basedOn w:val="TableNormal"/>
    <w:uiPriority w:val="49"/>
    <w:rsid w:val="00DE5B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nexChar">
    <w:name w:val="Annex Char"/>
    <w:basedOn w:val="Heading1Char"/>
    <w:link w:val="Annex"/>
    <w:rsid w:val="0008625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msonormal0">
    <w:name w:val="msonormal"/>
    <w:basedOn w:val="Normal"/>
    <w:rsid w:val="004145E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0">
    <w:name w:val="xl70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table" w:styleId="GridTable2-Accent1">
    <w:name w:val="Grid Table 2 Accent 1"/>
    <w:basedOn w:val="TableNormal"/>
    <w:uiPriority w:val="47"/>
    <w:rsid w:val="00903FA7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F26D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footnotefortable">
    <w:name w:val="footnote for table"/>
    <w:basedOn w:val="Caption"/>
    <w:link w:val="footnotefortableChar"/>
    <w:qFormat/>
    <w:rsid w:val="00080637"/>
    <w:rPr>
      <w:b w:val="0"/>
    </w:rPr>
  </w:style>
  <w:style w:type="character" w:customStyle="1" w:styleId="footnotefortableChar">
    <w:name w:val="footnote for table Char"/>
    <w:basedOn w:val="DefaultParagraphFont"/>
    <w:link w:val="footnotefortable"/>
    <w:rsid w:val="00080637"/>
    <w:rPr>
      <w:rFonts w:ascii="Times New Roman" w:hAnsi="Times New Roman" w:cs="Times New Roman"/>
      <w:bCs/>
      <w:sz w:val="20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E2722A"/>
    <w:rPr>
      <w:rFonts w:ascii="Courier New" w:eastAsia="Times New Roman" w:hAnsi="Courier New" w:cs="Courier New"/>
      <w:sz w:val="20"/>
      <w:szCs w:val="20"/>
    </w:rPr>
  </w:style>
  <w:style w:type="character" w:customStyle="1" w:styleId="mjx-char">
    <w:name w:val="mjx-char"/>
    <w:basedOn w:val="DefaultParagraphFont"/>
    <w:rsid w:val="003457A7"/>
  </w:style>
  <w:style w:type="table" w:styleId="PlainTable2">
    <w:name w:val="Plain Table 2"/>
    <w:basedOn w:val="TableNormal"/>
    <w:uiPriority w:val="42"/>
    <w:rsid w:val="00CA4B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B30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57E1F"/>
    <w:rPr>
      <w:color w:val="605E5C"/>
      <w:shd w:val="clear" w:color="auto" w:fill="E1DFDD"/>
    </w:rPr>
  </w:style>
  <w:style w:type="paragraph" w:customStyle="1" w:styleId="Tables">
    <w:name w:val="Tables"/>
    <w:basedOn w:val="Normal"/>
    <w:link w:val="TablesChar"/>
    <w:autoRedefine/>
    <w:qFormat/>
    <w:rsid w:val="0072677C"/>
    <w:pPr>
      <w:spacing w:before="0" w:after="0" w:line="360" w:lineRule="auto"/>
      <w:jc w:val="center"/>
    </w:pPr>
    <w:rPr>
      <w:rFonts w:ascii="Arial" w:hAnsi="Arial" w:cs="Times New Roman"/>
      <w:bCs/>
      <w:sz w:val="22"/>
      <w:szCs w:val="24"/>
      <w:lang w:val="en-GB"/>
    </w:rPr>
  </w:style>
  <w:style w:type="character" w:customStyle="1" w:styleId="TablesChar">
    <w:name w:val="Tables Char"/>
    <w:basedOn w:val="DefaultParagraphFont"/>
    <w:link w:val="Tables"/>
    <w:rsid w:val="0072677C"/>
    <w:rPr>
      <w:rFonts w:ascii="Arial" w:hAnsi="Arial" w:cs="Times New Roman"/>
      <w:bCs/>
      <w:szCs w:val="24"/>
      <w:lang w:val="en-GB"/>
    </w:rPr>
  </w:style>
  <w:style w:type="table" w:customStyle="1" w:styleId="PlainTable21">
    <w:name w:val="Plain Table 21"/>
    <w:basedOn w:val="TableNormal"/>
    <w:uiPriority w:val="42"/>
    <w:rsid w:val="00832A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57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008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203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9165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8541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7373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770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317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31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434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466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11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89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942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14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3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5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5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48187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2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7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338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681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0419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s.scot/publication/farm-management-handbook-2019-20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1A9ED0-793A-4248-B881-F345D0EE4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6</Pages>
  <Words>1662</Words>
  <Characters>947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ena Afonso, João</dc:creator>
  <cp:keywords/>
  <dc:description/>
  <cp:lastModifiedBy>Sucena Afonso, Joao</cp:lastModifiedBy>
  <cp:revision>5</cp:revision>
  <cp:lastPrinted>2013-10-03T12:51:00Z</cp:lastPrinted>
  <dcterms:created xsi:type="dcterms:W3CDTF">2024-06-18T10:40:00Z</dcterms:created>
  <dcterms:modified xsi:type="dcterms:W3CDTF">2024-06-18T11:30:00Z</dcterms:modified>
</cp:coreProperties>
</file>